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3D405" w14:textId="77777777" w:rsidR="00B92C5E" w:rsidRPr="000B7ADB" w:rsidRDefault="00AE77B8">
      <w:pPr>
        <w:rPr>
          <w:rFonts w:ascii="Times New Roman" w:hAnsi="Times New Roman" w:cs="Times New Roman"/>
        </w:rPr>
      </w:pPr>
      <w:r w:rsidRPr="000B7ADB">
        <w:rPr>
          <w:rFonts w:ascii="Times New Roman" w:hAnsi="Times New Roman" w:cs="Times New Roman"/>
        </w:rPr>
        <w:t xml:space="preserve">Supplement Table </w:t>
      </w:r>
      <w:r w:rsidR="007B533A" w:rsidRPr="000B7ADB">
        <w:rPr>
          <w:rFonts w:ascii="Times New Roman" w:hAnsi="Times New Roman" w:cs="Times New Roman"/>
        </w:rPr>
        <w:t>S</w:t>
      </w:r>
      <w:r w:rsidRPr="000B7ADB">
        <w:rPr>
          <w:rFonts w:ascii="Times New Roman" w:hAnsi="Times New Roman" w:cs="Times New Roman"/>
        </w:rPr>
        <w:t xml:space="preserve">2. Subgroup analysis of </w:t>
      </w:r>
      <w:r w:rsidR="00055BBB" w:rsidRPr="000B7ADB">
        <w:rPr>
          <w:rFonts w:ascii="Times New Roman" w:hAnsi="Times New Roman" w:cs="Times New Roman"/>
        </w:rPr>
        <w:t>case number</w:t>
      </w:r>
      <w:r w:rsidRPr="000B7ADB">
        <w:rPr>
          <w:rFonts w:ascii="Times New Roman" w:hAnsi="Times New Roman" w:cs="Times New Roman"/>
        </w:rPr>
        <w:t xml:space="preserve"> in meta-analysis</w:t>
      </w: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1209"/>
        <w:gridCol w:w="610"/>
        <w:gridCol w:w="1994"/>
        <w:gridCol w:w="659"/>
        <w:gridCol w:w="748"/>
        <w:gridCol w:w="592"/>
        <w:gridCol w:w="2126"/>
        <w:gridCol w:w="709"/>
        <w:gridCol w:w="851"/>
      </w:tblGrid>
      <w:tr w:rsidR="005074E3" w:rsidRPr="000B7ADB" w14:paraId="55D32423" w14:textId="77777777" w:rsidTr="00CB315B"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99F3B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E64FD" w14:textId="77777777" w:rsidR="005074E3" w:rsidRPr="000B7ADB" w:rsidRDefault="00055BBB" w:rsidP="00CB315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Patients</w:t>
            </w:r>
            <w:r w:rsidR="005074E3" w:rsidRPr="000B7ADB">
              <w:rPr>
                <w:rFonts w:ascii="Times New Roman" w:hAnsi="Times New Roman" w:cs="Times New Roman"/>
                <w:szCs w:val="21"/>
              </w:rPr>
              <w:t xml:space="preserve"> &gt; </w:t>
            </w:r>
            <w:r w:rsidRPr="000B7ADB"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42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50D7B" w14:textId="77777777" w:rsidR="005074E3" w:rsidRPr="000B7ADB" w:rsidRDefault="00055BBB" w:rsidP="00CB31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Patients</w:t>
            </w:r>
            <w:r w:rsidR="005074E3" w:rsidRPr="000B7A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074E3" w:rsidRPr="000B7ADB">
              <w:rPr>
                <w:rFonts w:ascii="Cambria Math" w:hAnsi="Cambria Math" w:cs="Cambria Math"/>
                <w:szCs w:val="21"/>
              </w:rPr>
              <w:t>≦</w:t>
            </w:r>
            <w:r w:rsidR="005074E3" w:rsidRPr="000B7A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B7ADB">
              <w:rPr>
                <w:rFonts w:ascii="Times New Roman" w:hAnsi="Times New Roman" w:cs="Times New Roman"/>
                <w:szCs w:val="21"/>
              </w:rPr>
              <w:t>200</w:t>
            </w:r>
            <w:r w:rsidR="005074E3" w:rsidRPr="000B7AD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5074E3" w:rsidRPr="000B7ADB" w14:paraId="5CFDF426" w14:textId="77777777" w:rsidTr="00CB315B"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E47AE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Symptoms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0A671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 xml:space="preserve">No. 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E1AC9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Estimate (95% C.I.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673C7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I</w:t>
            </w: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  <w:vertAlign w:val="superscript"/>
              </w:rPr>
              <w:t>2</w:t>
            </w: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(%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45C35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21898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67A07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Estimate (95% C.I.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42D4A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I</w:t>
            </w: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  <w:vertAlign w:val="superscript"/>
              </w:rPr>
              <w:t>2</w:t>
            </w: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A6C6A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D05493" w:rsidRPr="000B7ADB" w14:paraId="14272A26" w14:textId="77777777" w:rsidTr="00CB315B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58C4740" w14:textId="77777777" w:rsidR="00D05493" w:rsidRPr="000B7ADB" w:rsidRDefault="00055BBB" w:rsidP="00D0549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B7ADB">
              <w:rPr>
                <w:rFonts w:ascii="Times New Roman" w:hAnsi="Times New Roman" w:cs="Times New Roman"/>
                <w:szCs w:val="21"/>
              </w:rPr>
              <w:t>VitD</w:t>
            </w:r>
            <w:proofErr w:type="spellEnd"/>
            <w:r w:rsidRPr="000B7ADB">
              <w:rPr>
                <w:rFonts w:ascii="Times New Roman" w:hAnsi="Times New Roman" w:cs="Times New Roman"/>
                <w:szCs w:val="21"/>
              </w:rPr>
              <w:t xml:space="preserve"> ins.</w:t>
            </w:r>
            <w:bookmarkStart w:id="0" w:name="_Hlk38750936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419615E0" w14:textId="77777777" w:rsidR="00D05493" w:rsidRPr="000B7ADB" w:rsidRDefault="00320679" w:rsidP="00D05493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5D211FC" w14:textId="77777777" w:rsidR="00D05493" w:rsidRPr="000B7ADB" w:rsidRDefault="00320679" w:rsidP="00D05493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76.7 (74.1, 79.3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5708C1B1" w14:textId="77777777" w:rsidR="00D05493" w:rsidRPr="000B7ADB" w:rsidRDefault="00320679" w:rsidP="00D05493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16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FB98A4" w14:textId="77777777" w:rsidR="00D05493" w:rsidRPr="000B7ADB" w:rsidRDefault="00320679" w:rsidP="00D05493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1B904A" w14:textId="0C7C11A6" w:rsidR="00D05493" w:rsidRPr="000B7ADB" w:rsidRDefault="001D551B" w:rsidP="00D05493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7B3003" w14:textId="3FA522C9" w:rsidR="00D05493" w:rsidRPr="000B7ADB" w:rsidRDefault="001D551B" w:rsidP="00D05493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84.4</w:t>
            </w:r>
            <w:r w:rsidR="00320679" w:rsidRPr="000B7AD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0B7ADB">
              <w:rPr>
                <w:rFonts w:ascii="Times New Roman" w:hAnsi="Times New Roman" w:cs="Times New Roman"/>
                <w:szCs w:val="21"/>
              </w:rPr>
              <w:t>77.4</w:t>
            </w:r>
            <w:r w:rsidR="00320679" w:rsidRPr="000B7ADB">
              <w:rPr>
                <w:rFonts w:ascii="Times New Roman" w:hAnsi="Times New Roman" w:cs="Times New Roman"/>
                <w:szCs w:val="21"/>
              </w:rPr>
              <w:t>, 9</w:t>
            </w:r>
            <w:r w:rsidRPr="000B7ADB">
              <w:rPr>
                <w:rFonts w:ascii="Times New Roman" w:hAnsi="Times New Roman" w:cs="Times New Roman"/>
                <w:szCs w:val="21"/>
              </w:rPr>
              <w:t>1.3</w:t>
            </w:r>
            <w:r w:rsidR="00320679" w:rsidRPr="000B7AD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EDC7B7" w14:textId="77777777" w:rsidR="00D05493" w:rsidRPr="000B7ADB" w:rsidRDefault="00320679" w:rsidP="00D05493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9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13B582" w14:textId="77777777" w:rsidR="00D05493" w:rsidRPr="000B7ADB" w:rsidRDefault="00320679" w:rsidP="00D05493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D05493" w:rsidRPr="000B7ADB" w14:paraId="0576A876" w14:textId="77777777" w:rsidTr="00CB315B"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8B930" w14:textId="77777777" w:rsidR="00D05493" w:rsidRPr="000B7ADB" w:rsidRDefault="00055BBB" w:rsidP="00D0549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B7ADB">
              <w:rPr>
                <w:rFonts w:ascii="Times New Roman" w:hAnsi="Times New Roman" w:cs="Times New Roman"/>
                <w:szCs w:val="21"/>
              </w:rPr>
              <w:t>VitD</w:t>
            </w:r>
            <w:proofErr w:type="spellEnd"/>
            <w:r w:rsidRPr="000B7ADB">
              <w:rPr>
                <w:rFonts w:ascii="Times New Roman" w:hAnsi="Times New Roman" w:cs="Times New Roman"/>
                <w:szCs w:val="21"/>
              </w:rPr>
              <w:t xml:space="preserve"> def.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547EB" w14:textId="77777777" w:rsidR="00D05493" w:rsidRPr="000B7ADB" w:rsidRDefault="0045579F" w:rsidP="00D05493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4E846" w14:textId="77777777" w:rsidR="00D05493" w:rsidRPr="000B7ADB" w:rsidRDefault="0094510F" w:rsidP="00D05493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 xml:space="preserve">26.4 </w:t>
            </w:r>
            <w:r w:rsidR="0045579F" w:rsidRPr="000B7ADB">
              <w:rPr>
                <w:rFonts w:ascii="Times New Roman" w:hAnsi="Times New Roman" w:cs="Times New Roman"/>
                <w:szCs w:val="21"/>
              </w:rPr>
              <w:t>(</w:t>
            </w:r>
            <w:r w:rsidRPr="000B7ADB">
              <w:rPr>
                <w:rFonts w:ascii="Times New Roman" w:hAnsi="Times New Roman" w:cs="Times New Roman"/>
                <w:szCs w:val="21"/>
              </w:rPr>
              <w:t>23.5</w:t>
            </w:r>
            <w:r w:rsidR="0045579F" w:rsidRPr="000B7AD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B7ADB">
              <w:rPr>
                <w:rFonts w:ascii="Times New Roman" w:hAnsi="Times New Roman" w:cs="Times New Roman"/>
                <w:szCs w:val="21"/>
              </w:rPr>
              <w:t>29.3</w:t>
            </w:r>
            <w:r w:rsidR="0045579F" w:rsidRPr="000B7AD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FA078" w14:textId="77777777" w:rsidR="00D05493" w:rsidRPr="000B7ADB" w:rsidRDefault="0045579F" w:rsidP="00D05493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5BE9AB" w14:textId="77777777" w:rsidR="00D05493" w:rsidRPr="000B7ADB" w:rsidRDefault="0045579F" w:rsidP="00D05493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0.</w:t>
            </w:r>
            <w:r w:rsidR="003D6FC1" w:rsidRPr="000B7ADB">
              <w:rPr>
                <w:rFonts w:ascii="Times New Roman" w:hAnsi="Times New Roman" w:cs="Times New Roman"/>
                <w:szCs w:val="21"/>
              </w:rPr>
              <w:t>8</w:t>
            </w:r>
            <w:r w:rsidR="0094510F" w:rsidRPr="000B7AD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220294D" w14:textId="1C4A73A5" w:rsidR="00D05493" w:rsidRPr="000B7ADB" w:rsidRDefault="00554F8D" w:rsidP="00D05493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D4331" w14:textId="6480663C" w:rsidR="00D05493" w:rsidRPr="000B7ADB" w:rsidRDefault="00554F8D" w:rsidP="00D05493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62.7</w:t>
            </w:r>
            <w:r w:rsidR="00DB00B7" w:rsidRPr="000B7A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5579F" w:rsidRPr="000B7ADB">
              <w:rPr>
                <w:rFonts w:ascii="Times New Roman" w:hAnsi="Times New Roman" w:cs="Times New Roman"/>
                <w:szCs w:val="21"/>
              </w:rPr>
              <w:t>(</w:t>
            </w:r>
            <w:r w:rsidRPr="000B7ADB">
              <w:rPr>
                <w:rFonts w:ascii="Times New Roman" w:hAnsi="Times New Roman" w:cs="Times New Roman"/>
                <w:szCs w:val="21"/>
              </w:rPr>
              <w:t>49.6</w:t>
            </w:r>
            <w:r w:rsidR="0045579F" w:rsidRPr="000B7AD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B7ADB">
              <w:rPr>
                <w:rFonts w:ascii="Times New Roman" w:hAnsi="Times New Roman" w:cs="Times New Roman"/>
                <w:szCs w:val="21"/>
              </w:rPr>
              <w:t>75.9</w:t>
            </w:r>
            <w:r w:rsidR="0045579F" w:rsidRPr="000B7AD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78EEF" w14:textId="39502990" w:rsidR="00D05493" w:rsidRPr="000B7ADB" w:rsidRDefault="0045579F" w:rsidP="00D05493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9</w:t>
            </w:r>
            <w:r w:rsidR="000B7ADB" w:rsidRPr="000B7ADB">
              <w:rPr>
                <w:rFonts w:ascii="Times New Roman" w:hAnsi="Times New Roman" w:cs="Times New Roman"/>
                <w:szCs w:val="21"/>
              </w:rPr>
              <w:t>3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34264" w14:textId="77777777" w:rsidR="00D05493" w:rsidRPr="000B7ADB" w:rsidRDefault="003D6FC1" w:rsidP="00D05493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</w:tbl>
    <w:p w14:paraId="342957D6" w14:textId="2E78D97F" w:rsidR="005074E3" w:rsidRPr="000B7ADB" w:rsidRDefault="00B948A5">
      <w:pPr>
        <w:rPr>
          <w:rFonts w:ascii="Times New Roman" w:hAnsi="Times New Roman" w:cs="Times New Roman"/>
        </w:rPr>
      </w:pPr>
      <w:bookmarkStart w:id="1" w:name="OLE_LINK404"/>
      <w:bookmarkStart w:id="2" w:name="OLE_LINK405"/>
      <w:bookmarkEnd w:id="0"/>
      <w:r w:rsidRPr="000B7ADB">
        <w:rPr>
          <w:rFonts w:ascii="Times New Roman" w:hAnsi="Times New Roman" w:cs="Times New Roman"/>
        </w:rPr>
        <w:t>Abbreviations:</w:t>
      </w:r>
      <w:r w:rsidR="00055BBB" w:rsidRPr="000B7ADB">
        <w:rPr>
          <w:rFonts w:ascii="Times New Roman" w:hAnsi="Times New Roman" w:cs="Times New Roman"/>
        </w:rPr>
        <w:t xml:space="preserve"> Ins., insufficiency; </w:t>
      </w:r>
      <w:r w:rsidR="000B7ADB" w:rsidRPr="000B7ADB">
        <w:rPr>
          <w:rFonts w:ascii="Times New Roman" w:hAnsi="Times New Roman" w:cs="Times New Roman"/>
        </w:rPr>
        <w:t>d</w:t>
      </w:r>
      <w:r w:rsidR="00055BBB" w:rsidRPr="000B7ADB">
        <w:rPr>
          <w:rFonts w:ascii="Times New Roman" w:hAnsi="Times New Roman" w:cs="Times New Roman"/>
        </w:rPr>
        <w:t>ef. deficiency</w:t>
      </w:r>
      <w:r w:rsidR="000B7ADB" w:rsidRPr="000B7ADB">
        <w:rPr>
          <w:rFonts w:ascii="Times New Roman" w:hAnsi="Times New Roman" w:cs="Times New Roman"/>
        </w:rPr>
        <w:t>; C.I., confidence interval.</w:t>
      </w:r>
    </w:p>
    <w:bookmarkEnd w:id="1"/>
    <w:bookmarkEnd w:id="2"/>
    <w:p w14:paraId="311B8396" w14:textId="77777777" w:rsidR="002B1C33" w:rsidRPr="000B7ADB" w:rsidRDefault="002B1C33">
      <w:pPr>
        <w:rPr>
          <w:rFonts w:ascii="Times New Roman" w:hAnsi="Times New Roman" w:cs="Times New Roman"/>
        </w:rPr>
      </w:pPr>
    </w:p>
    <w:p w14:paraId="0793D8FA" w14:textId="77777777" w:rsidR="00AE77B8" w:rsidRPr="000B7ADB" w:rsidRDefault="00AE77B8" w:rsidP="00AE77B8">
      <w:pPr>
        <w:rPr>
          <w:rFonts w:ascii="Times New Roman" w:hAnsi="Times New Roman" w:cs="Times New Roman"/>
        </w:rPr>
      </w:pPr>
      <w:r w:rsidRPr="000B7ADB">
        <w:rPr>
          <w:rFonts w:ascii="Times New Roman" w:hAnsi="Times New Roman" w:cs="Times New Roman"/>
        </w:rPr>
        <w:t xml:space="preserve">Supplement Table </w:t>
      </w:r>
      <w:r w:rsidR="007B533A" w:rsidRPr="000B7ADB">
        <w:rPr>
          <w:rFonts w:ascii="Times New Roman" w:hAnsi="Times New Roman" w:cs="Times New Roman"/>
        </w:rPr>
        <w:t>S</w:t>
      </w:r>
      <w:r w:rsidRPr="000B7ADB">
        <w:rPr>
          <w:rFonts w:ascii="Times New Roman" w:hAnsi="Times New Roman" w:cs="Times New Roman"/>
        </w:rPr>
        <w:t xml:space="preserve">3. Subgroup analysis of </w:t>
      </w:r>
      <w:r w:rsidR="002B1C33" w:rsidRPr="000B7ADB">
        <w:rPr>
          <w:rFonts w:ascii="Times New Roman" w:hAnsi="Times New Roman" w:cs="Times New Roman"/>
        </w:rPr>
        <w:t>age</w:t>
      </w:r>
      <w:r w:rsidRPr="000B7ADB">
        <w:rPr>
          <w:rFonts w:ascii="Times New Roman" w:hAnsi="Times New Roman" w:cs="Times New Roman"/>
        </w:rPr>
        <w:t xml:space="preserve"> in meta-analysis</w:t>
      </w: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1209"/>
        <w:gridCol w:w="610"/>
        <w:gridCol w:w="1994"/>
        <w:gridCol w:w="659"/>
        <w:gridCol w:w="748"/>
        <w:gridCol w:w="592"/>
        <w:gridCol w:w="2126"/>
        <w:gridCol w:w="709"/>
        <w:gridCol w:w="851"/>
      </w:tblGrid>
      <w:tr w:rsidR="005074E3" w:rsidRPr="000B7ADB" w14:paraId="08F884B1" w14:textId="77777777" w:rsidTr="00CB315B"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7AD3C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DBC67" w14:textId="77777777" w:rsidR="005074E3" w:rsidRPr="000B7ADB" w:rsidRDefault="00CC3ED9" w:rsidP="00CB315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3" w:name="OLE_LINK561"/>
            <w:bookmarkStart w:id="4" w:name="OLE_LINK562"/>
            <w:r w:rsidRPr="000B7ADB">
              <w:rPr>
                <w:rFonts w:ascii="Times New Roman" w:hAnsi="Times New Roman" w:cs="Times New Roman"/>
                <w:szCs w:val="21"/>
              </w:rPr>
              <w:t xml:space="preserve">Mean or media </w:t>
            </w:r>
            <w:r w:rsidR="002B1C33" w:rsidRPr="000B7ADB">
              <w:rPr>
                <w:rFonts w:ascii="Times New Roman" w:hAnsi="Times New Roman" w:cs="Times New Roman"/>
                <w:szCs w:val="21"/>
              </w:rPr>
              <w:t>Age</w:t>
            </w:r>
            <w:r w:rsidRPr="000B7ADB">
              <w:rPr>
                <w:rFonts w:ascii="Times New Roman" w:hAnsi="Times New Roman" w:cs="Times New Roman"/>
                <w:szCs w:val="21"/>
              </w:rPr>
              <w:t>&gt;46 years</w:t>
            </w:r>
            <w:r w:rsidR="002B1C33" w:rsidRPr="000B7ADB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3"/>
            <w:bookmarkEnd w:id="4"/>
          </w:p>
        </w:tc>
        <w:tc>
          <w:tcPr>
            <w:tcW w:w="42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17A95" w14:textId="77777777" w:rsidR="005074E3" w:rsidRPr="000B7ADB" w:rsidRDefault="00CC3ED9" w:rsidP="00CB31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 xml:space="preserve">Mean or media Age </w:t>
            </w:r>
            <w:r w:rsidRPr="000B7ADB">
              <w:rPr>
                <w:rFonts w:ascii="Cambria Math" w:hAnsi="Cambria Math" w:cs="Cambria Math"/>
                <w:szCs w:val="21"/>
              </w:rPr>
              <w:t>≦</w:t>
            </w:r>
            <w:r w:rsidRPr="000B7ADB">
              <w:rPr>
                <w:rFonts w:ascii="Times New Roman" w:hAnsi="Times New Roman" w:cs="Times New Roman"/>
                <w:szCs w:val="21"/>
              </w:rPr>
              <w:t xml:space="preserve"> 46 years</w:t>
            </w:r>
          </w:p>
        </w:tc>
      </w:tr>
      <w:tr w:rsidR="005074E3" w:rsidRPr="000B7ADB" w14:paraId="54F0D6AF" w14:textId="77777777" w:rsidTr="00CB315B"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7369E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Symptoms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72DB4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 xml:space="preserve">No. 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13839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Estimate (95% C.I.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6906A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I</w:t>
            </w: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  <w:vertAlign w:val="superscript"/>
              </w:rPr>
              <w:t>2</w:t>
            </w: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(%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F04B4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45132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BC2E7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Estimate (95% C.I.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10CA8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I</w:t>
            </w: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  <w:vertAlign w:val="superscript"/>
              </w:rPr>
              <w:t>2</w:t>
            </w: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F62DF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CC3ED9" w:rsidRPr="000B7ADB" w14:paraId="489F7ABC" w14:textId="77777777" w:rsidTr="00CB315B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668D0F7" w14:textId="2EF6111E" w:rsidR="00CC3ED9" w:rsidRPr="000B7ADB" w:rsidRDefault="00CC3ED9" w:rsidP="00CC3ED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B7ADB">
              <w:rPr>
                <w:rFonts w:ascii="Times New Roman" w:hAnsi="Times New Roman" w:cs="Times New Roman"/>
                <w:szCs w:val="21"/>
              </w:rPr>
              <w:t>VitD</w:t>
            </w:r>
            <w:proofErr w:type="spellEnd"/>
            <w:r w:rsidRPr="000B7A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B7ADB" w:rsidRPr="000B7ADB">
              <w:rPr>
                <w:rFonts w:ascii="Times New Roman" w:hAnsi="Times New Roman" w:cs="Times New Roman" w:hint="eastAsia"/>
                <w:szCs w:val="21"/>
              </w:rPr>
              <w:t>ins</w:t>
            </w:r>
            <w:r w:rsidRPr="000B7ADB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E2561F4" w14:textId="37DFA807" w:rsidR="00CC3ED9" w:rsidRPr="000B7ADB" w:rsidRDefault="000B7ADB" w:rsidP="00CC3ED9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B2BBFC2" w14:textId="5B358706" w:rsidR="00CC3ED9" w:rsidRPr="000B7ADB" w:rsidRDefault="00320679" w:rsidP="00CC3ED9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8</w:t>
            </w:r>
            <w:r w:rsidR="000B7ADB" w:rsidRPr="000B7ADB">
              <w:rPr>
                <w:rFonts w:ascii="Times New Roman" w:hAnsi="Times New Roman" w:cs="Times New Roman"/>
                <w:szCs w:val="21"/>
              </w:rPr>
              <w:t>2</w:t>
            </w:r>
            <w:r w:rsidRPr="000B7ADB">
              <w:rPr>
                <w:rFonts w:ascii="Times New Roman" w:hAnsi="Times New Roman" w:cs="Times New Roman"/>
                <w:szCs w:val="21"/>
              </w:rPr>
              <w:t>.</w:t>
            </w:r>
            <w:r w:rsidR="000B7ADB" w:rsidRPr="000B7ADB">
              <w:rPr>
                <w:rFonts w:ascii="Times New Roman" w:hAnsi="Times New Roman" w:cs="Times New Roman"/>
                <w:szCs w:val="21"/>
              </w:rPr>
              <w:t>3</w:t>
            </w:r>
            <w:r w:rsidRPr="000B7ADB">
              <w:rPr>
                <w:rFonts w:ascii="Times New Roman" w:hAnsi="Times New Roman" w:cs="Times New Roman"/>
                <w:szCs w:val="21"/>
              </w:rPr>
              <w:t xml:space="preserve"> (7</w:t>
            </w:r>
            <w:r w:rsidR="000B7ADB" w:rsidRPr="000B7ADB">
              <w:rPr>
                <w:rFonts w:ascii="Times New Roman" w:hAnsi="Times New Roman" w:cs="Times New Roman"/>
                <w:szCs w:val="21"/>
              </w:rPr>
              <w:t>3.7</w:t>
            </w:r>
            <w:r w:rsidRPr="000B7ADB">
              <w:rPr>
                <w:rFonts w:ascii="Times New Roman" w:hAnsi="Times New Roman" w:cs="Times New Roman"/>
                <w:szCs w:val="21"/>
              </w:rPr>
              <w:t>, 9</w:t>
            </w:r>
            <w:r w:rsidR="000B7ADB" w:rsidRPr="000B7ADB">
              <w:rPr>
                <w:rFonts w:ascii="Times New Roman" w:hAnsi="Times New Roman" w:cs="Times New Roman"/>
                <w:szCs w:val="21"/>
              </w:rPr>
              <w:t>0.9</w:t>
            </w:r>
            <w:r w:rsidRPr="000B7AD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48684187" w14:textId="42BC56AE" w:rsidR="00CC3ED9" w:rsidRPr="000B7ADB" w:rsidRDefault="00320679" w:rsidP="00CC3ED9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94.</w:t>
            </w:r>
            <w:r w:rsidR="000B7ADB" w:rsidRPr="000B7AD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A6BFE4" w14:textId="77777777" w:rsidR="00CC3ED9" w:rsidRPr="000B7ADB" w:rsidRDefault="00320679" w:rsidP="00CC3ED9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1C8497" w14:textId="557EB0CE" w:rsidR="00CC3ED9" w:rsidRPr="000B7ADB" w:rsidRDefault="000B7ADB" w:rsidP="00CC3ED9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176AE0" w14:textId="61F4080E" w:rsidR="00CC3ED9" w:rsidRPr="000B7ADB" w:rsidRDefault="00320679" w:rsidP="00CC3ED9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8</w:t>
            </w:r>
            <w:r w:rsidR="000B7ADB" w:rsidRPr="000B7ADB">
              <w:rPr>
                <w:rFonts w:ascii="Times New Roman" w:hAnsi="Times New Roman" w:cs="Times New Roman"/>
                <w:szCs w:val="21"/>
              </w:rPr>
              <w:t xml:space="preserve">4.4 </w:t>
            </w:r>
            <w:r w:rsidRPr="000B7ADB">
              <w:rPr>
                <w:rFonts w:ascii="Times New Roman" w:hAnsi="Times New Roman" w:cs="Times New Roman"/>
                <w:szCs w:val="21"/>
              </w:rPr>
              <w:t>(7</w:t>
            </w:r>
            <w:r w:rsidR="000B7ADB" w:rsidRPr="000B7ADB">
              <w:rPr>
                <w:rFonts w:ascii="Times New Roman" w:hAnsi="Times New Roman" w:cs="Times New Roman"/>
                <w:szCs w:val="21"/>
              </w:rPr>
              <w:t>6.3</w:t>
            </w:r>
            <w:r w:rsidRPr="000B7ADB">
              <w:rPr>
                <w:rFonts w:ascii="Times New Roman" w:hAnsi="Times New Roman" w:cs="Times New Roman"/>
                <w:szCs w:val="21"/>
              </w:rPr>
              <w:t>, 9</w:t>
            </w:r>
            <w:r w:rsidR="000B7ADB" w:rsidRPr="000B7ADB">
              <w:rPr>
                <w:rFonts w:ascii="Times New Roman" w:hAnsi="Times New Roman" w:cs="Times New Roman"/>
                <w:szCs w:val="21"/>
              </w:rPr>
              <w:t>2</w:t>
            </w:r>
            <w:r w:rsidRPr="000B7ADB">
              <w:rPr>
                <w:rFonts w:ascii="Times New Roman" w:hAnsi="Times New Roman" w:cs="Times New Roman"/>
                <w:szCs w:val="21"/>
              </w:rPr>
              <w:t>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6BDAEF" w14:textId="5F7F5AB3" w:rsidR="00CC3ED9" w:rsidRPr="000B7ADB" w:rsidRDefault="000B7ADB" w:rsidP="00CC3ED9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8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BAC835" w14:textId="77777777" w:rsidR="00CC3ED9" w:rsidRPr="000B7ADB" w:rsidRDefault="00320679" w:rsidP="00CC3ED9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CC3ED9" w:rsidRPr="000B7ADB" w14:paraId="40DA8AC8" w14:textId="77777777" w:rsidTr="00CB315B"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46447" w14:textId="77777777" w:rsidR="00CC3ED9" w:rsidRPr="000B7ADB" w:rsidRDefault="00CC3ED9" w:rsidP="00CC3ED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B7ADB">
              <w:rPr>
                <w:rFonts w:ascii="Times New Roman" w:hAnsi="Times New Roman" w:cs="Times New Roman"/>
                <w:szCs w:val="21"/>
              </w:rPr>
              <w:t>VitD</w:t>
            </w:r>
            <w:proofErr w:type="spellEnd"/>
            <w:r w:rsidRPr="000B7ADB">
              <w:rPr>
                <w:rFonts w:ascii="Times New Roman" w:hAnsi="Times New Roman" w:cs="Times New Roman"/>
                <w:szCs w:val="21"/>
              </w:rPr>
              <w:t xml:space="preserve"> def.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7B36F" w14:textId="19302440" w:rsidR="00CC3ED9" w:rsidRPr="000B7ADB" w:rsidRDefault="000B7ADB" w:rsidP="00CC3ED9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B99A5" w14:textId="4F09DA92" w:rsidR="00CC3ED9" w:rsidRPr="000B7ADB" w:rsidRDefault="0094510F" w:rsidP="00CC3ED9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4</w:t>
            </w:r>
            <w:r w:rsidR="000B7ADB" w:rsidRPr="000B7ADB">
              <w:rPr>
                <w:rFonts w:ascii="Times New Roman" w:hAnsi="Times New Roman" w:cs="Times New Roman"/>
                <w:szCs w:val="21"/>
              </w:rPr>
              <w:t>0.7</w:t>
            </w:r>
            <w:r w:rsidR="00DB00B7" w:rsidRPr="000B7A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D6FC1" w:rsidRPr="000B7ADB">
              <w:rPr>
                <w:rFonts w:ascii="Times New Roman" w:hAnsi="Times New Roman" w:cs="Times New Roman"/>
                <w:szCs w:val="21"/>
              </w:rPr>
              <w:t>(</w:t>
            </w:r>
            <w:r w:rsidRPr="000B7ADB">
              <w:rPr>
                <w:rFonts w:ascii="Times New Roman" w:hAnsi="Times New Roman" w:cs="Times New Roman"/>
                <w:szCs w:val="21"/>
              </w:rPr>
              <w:t>2</w:t>
            </w:r>
            <w:r w:rsidR="000B7ADB" w:rsidRPr="000B7ADB">
              <w:rPr>
                <w:rFonts w:ascii="Times New Roman" w:hAnsi="Times New Roman" w:cs="Times New Roman"/>
                <w:szCs w:val="21"/>
              </w:rPr>
              <w:t>4.3</w:t>
            </w:r>
            <w:r w:rsidR="003D6FC1" w:rsidRPr="000B7AD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B7ADB" w:rsidRPr="000B7ADB">
              <w:rPr>
                <w:rFonts w:ascii="Times New Roman" w:hAnsi="Times New Roman" w:cs="Times New Roman"/>
                <w:szCs w:val="21"/>
              </w:rPr>
              <w:t>57.1</w:t>
            </w:r>
            <w:r w:rsidR="003D6FC1" w:rsidRPr="000B7AD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20D21" w14:textId="6EBD75D1" w:rsidR="00CC3ED9" w:rsidRPr="000B7ADB" w:rsidRDefault="003D6FC1" w:rsidP="00CC3ED9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97.</w:t>
            </w:r>
            <w:r w:rsidR="000B7ADB" w:rsidRPr="000B7A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2EA20C" w14:textId="77777777" w:rsidR="00CC3ED9" w:rsidRPr="000B7ADB" w:rsidRDefault="003D6FC1" w:rsidP="00CC3ED9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0B9841" w14:textId="1274AF4B" w:rsidR="00CC3ED9" w:rsidRPr="000B7ADB" w:rsidRDefault="000B7ADB" w:rsidP="00CC3ED9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CACAF" w14:textId="18C30616" w:rsidR="00CC3ED9" w:rsidRPr="000B7ADB" w:rsidRDefault="000B7ADB" w:rsidP="00CC3ED9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69.0</w:t>
            </w:r>
            <w:r w:rsidR="00DB00B7" w:rsidRPr="000B7A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D6FC1" w:rsidRPr="000B7ADB">
              <w:rPr>
                <w:rFonts w:ascii="Times New Roman" w:hAnsi="Times New Roman" w:cs="Times New Roman"/>
                <w:szCs w:val="21"/>
              </w:rPr>
              <w:t>(</w:t>
            </w:r>
            <w:r w:rsidRPr="000B7ADB">
              <w:rPr>
                <w:rFonts w:ascii="Times New Roman" w:hAnsi="Times New Roman" w:cs="Times New Roman"/>
                <w:szCs w:val="21"/>
              </w:rPr>
              <w:t>56.7</w:t>
            </w:r>
            <w:r w:rsidR="003D6FC1" w:rsidRPr="000B7AD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554F8D" w:rsidRPr="000B7ADB">
              <w:rPr>
                <w:rFonts w:ascii="Times New Roman" w:hAnsi="Times New Roman" w:cs="Times New Roman"/>
                <w:szCs w:val="21"/>
              </w:rPr>
              <w:t>8</w:t>
            </w:r>
            <w:r w:rsidRPr="000B7ADB">
              <w:rPr>
                <w:rFonts w:ascii="Times New Roman" w:hAnsi="Times New Roman" w:cs="Times New Roman"/>
                <w:szCs w:val="21"/>
              </w:rPr>
              <w:t>1.4</w:t>
            </w:r>
            <w:r w:rsidR="003D6FC1" w:rsidRPr="000B7AD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9A2D3" w14:textId="1C931400" w:rsidR="00CC3ED9" w:rsidRPr="000B7ADB" w:rsidRDefault="000B7ADB" w:rsidP="00CC3ED9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86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825AF" w14:textId="77777777" w:rsidR="00CC3ED9" w:rsidRPr="000B7ADB" w:rsidRDefault="003D6FC1" w:rsidP="00CC3ED9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</w:tbl>
    <w:p w14:paraId="1B0AFD31" w14:textId="58A13E42" w:rsidR="002B1C33" w:rsidRPr="000B7ADB" w:rsidRDefault="00B948A5" w:rsidP="002B1C33">
      <w:pPr>
        <w:rPr>
          <w:rFonts w:ascii="Times New Roman" w:hAnsi="Times New Roman" w:cs="Times New Roman"/>
        </w:rPr>
      </w:pPr>
      <w:r w:rsidRPr="000B7ADB">
        <w:rPr>
          <w:rFonts w:ascii="Times New Roman" w:hAnsi="Times New Roman" w:cs="Times New Roman"/>
        </w:rPr>
        <w:t xml:space="preserve">Abbreviations: </w:t>
      </w:r>
      <w:r w:rsidR="002B1C33" w:rsidRPr="000B7ADB">
        <w:rPr>
          <w:rFonts w:ascii="Times New Roman" w:hAnsi="Times New Roman" w:cs="Times New Roman"/>
        </w:rPr>
        <w:t xml:space="preserve">Ins., insufficiency; </w:t>
      </w:r>
      <w:r w:rsidR="000B7ADB" w:rsidRPr="000B7ADB">
        <w:rPr>
          <w:rFonts w:ascii="Times New Roman" w:hAnsi="Times New Roman" w:cs="Times New Roman"/>
        </w:rPr>
        <w:t>d</w:t>
      </w:r>
      <w:r w:rsidR="002B1C33" w:rsidRPr="000B7ADB">
        <w:rPr>
          <w:rFonts w:ascii="Times New Roman" w:hAnsi="Times New Roman" w:cs="Times New Roman"/>
        </w:rPr>
        <w:t>ef. deficiency</w:t>
      </w:r>
      <w:r w:rsidR="000B7ADB" w:rsidRPr="000B7ADB">
        <w:rPr>
          <w:rFonts w:ascii="Times New Roman" w:hAnsi="Times New Roman" w:cs="Times New Roman"/>
        </w:rPr>
        <w:t>; C.I., confidence interval.</w:t>
      </w:r>
    </w:p>
    <w:p w14:paraId="0F9FEECF" w14:textId="77777777" w:rsidR="005074E3" w:rsidRPr="000B7ADB" w:rsidRDefault="005074E3" w:rsidP="00AE77B8">
      <w:pPr>
        <w:rPr>
          <w:rFonts w:ascii="Times New Roman" w:hAnsi="Times New Roman" w:cs="Times New Roman"/>
        </w:rPr>
      </w:pPr>
    </w:p>
    <w:p w14:paraId="059942E9" w14:textId="77777777" w:rsidR="008E0473" w:rsidRPr="000B7ADB" w:rsidRDefault="008E0473" w:rsidP="008E0473">
      <w:pPr>
        <w:rPr>
          <w:rFonts w:ascii="Times New Roman" w:hAnsi="Times New Roman" w:cs="Times New Roman"/>
        </w:rPr>
      </w:pPr>
      <w:r w:rsidRPr="000B7ADB">
        <w:rPr>
          <w:rFonts w:ascii="Times New Roman" w:hAnsi="Times New Roman" w:cs="Times New Roman"/>
        </w:rPr>
        <w:t>Supplement Table S4. Subgroup analysis of gender ratio in meta-analysis</w:t>
      </w: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1209"/>
        <w:gridCol w:w="610"/>
        <w:gridCol w:w="1994"/>
        <w:gridCol w:w="659"/>
        <w:gridCol w:w="748"/>
        <w:gridCol w:w="592"/>
        <w:gridCol w:w="2126"/>
        <w:gridCol w:w="709"/>
        <w:gridCol w:w="851"/>
      </w:tblGrid>
      <w:tr w:rsidR="008E0473" w:rsidRPr="000B7ADB" w14:paraId="35EE2A91" w14:textId="77777777" w:rsidTr="00540230"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8919A" w14:textId="77777777" w:rsidR="008E0473" w:rsidRPr="000B7ADB" w:rsidRDefault="008E0473" w:rsidP="005402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69A2F" w14:textId="77777777" w:rsidR="008E0473" w:rsidRPr="000B7ADB" w:rsidRDefault="008E0473" w:rsidP="005402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Male/female &gt; 3</w:t>
            </w:r>
          </w:p>
        </w:tc>
        <w:tc>
          <w:tcPr>
            <w:tcW w:w="42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5E3BA" w14:textId="77777777" w:rsidR="008E0473" w:rsidRPr="000B7ADB" w:rsidRDefault="008E0473" w:rsidP="005402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 xml:space="preserve">Male/female </w:t>
            </w:r>
            <w:r w:rsidRPr="000B7ADB">
              <w:rPr>
                <w:rFonts w:ascii="Cambria Math" w:hAnsi="Cambria Math" w:cs="Cambria Math"/>
                <w:szCs w:val="21"/>
                <w:lang w:eastAsia="ja-JP"/>
              </w:rPr>
              <w:t>≦</w:t>
            </w:r>
            <w:r w:rsidRPr="000B7ADB">
              <w:rPr>
                <w:rFonts w:ascii="Times New Roman" w:hAnsi="Times New Roman" w:cs="Times New Roman"/>
                <w:szCs w:val="21"/>
              </w:rPr>
              <w:t xml:space="preserve"> 3</w:t>
            </w:r>
          </w:p>
        </w:tc>
      </w:tr>
      <w:tr w:rsidR="008E0473" w:rsidRPr="000B7ADB" w14:paraId="6EFE925E" w14:textId="77777777" w:rsidTr="00540230"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3C7E8" w14:textId="77777777" w:rsidR="008E0473" w:rsidRPr="000B7ADB" w:rsidRDefault="008E0473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Symptoms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8D0D9" w14:textId="77777777" w:rsidR="008E0473" w:rsidRPr="000B7ADB" w:rsidRDefault="008E0473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 xml:space="preserve">No. 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0C5D6" w14:textId="77777777" w:rsidR="008E0473" w:rsidRPr="000B7ADB" w:rsidRDefault="008E0473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Estimate (95% C.I.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274A4" w14:textId="77777777" w:rsidR="008E0473" w:rsidRPr="000B7ADB" w:rsidRDefault="008E0473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I</w:t>
            </w: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  <w:vertAlign w:val="superscript"/>
              </w:rPr>
              <w:t>2</w:t>
            </w: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(%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17F83" w14:textId="77777777" w:rsidR="008E0473" w:rsidRPr="000B7ADB" w:rsidRDefault="008E0473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58674" w14:textId="77777777" w:rsidR="008E0473" w:rsidRPr="000B7ADB" w:rsidRDefault="008E0473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3DD04" w14:textId="77777777" w:rsidR="008E0473" w:rsidRPr="000B7ADB" w:rsidRDefault="008E0473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Estimate (95% C.I.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2CA3A" w14:textId="77777777" w:rsidR="008E0473" w:rsidRPr="000B7ADB" w:rsidRDefault="008E0473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I</w:t>
            </w: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  <w:vertAlign w:val="superscript"/>
              </w:rPr>
              <w:t>2</w:t>
            </w: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502F0" w14:textId="77777777" w:rsidR="008E0473" w:rsidRPr="000B7ADB" w:rsidRDefault="008E0473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8E0473" w:rsidRPr="000B7ADB" w14:paraId="05FB889F" w14:textId="77777777" w:rsidTr="00540230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742108B" w14:textId="7E429C39" w:rsidR="008E0473" w:rsidRPr="000B7ADB" w:rsidRDefault="008E0473" w:rsidP="005402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B7ADB">
              <w:rPr>
                <w:rFonts w:ascii="Times New Roman" w:hAnsi="Times New Roman" w:cs="Times New Roman"/>
                <w:szCs w:val="21"/>
              </w:rPr>
              <w:t>VitD</w:t>
            </w:r>
            <w:proofErr w:type="spellEnd"/>
            <w:r w:rsidRPr="000B7A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B7ADB" w:rsidRPr="000B7ADB">
              <w:rPr>
                <w:rFonts w:ascii="Times New Roman" w:hAnsi="Times New Roman" w:cs="Times New Roman" w:hint="eastAsia"/>
                <w:szCs w:val="21"/>
              </w:rPr>
              <w:t>ins</w:t>
            </w:r>
            <w:r w:rsidRPr="000B7ADB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7C8169A7" w14:textId="77777777" w:rsidR="008E0473" w:rsidRPr="000B7ADB" w:rsidRDefault="00264177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BBF1E9D" w14:textId="77777777" w:rsidR="008E0473" w:rsidRPr="000B7ADB" w:rsidRDefault="00264177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75.0 (70.0, 80.0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3E0612B9" w14:textId="77777777" w:rsidR="008E0473" w:rsidRPr="000B7ADB" w:rsidRDefault="00264177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67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092B10" w14:textId="77777777" w:rsidR="008E0473" w:rsidRPr="000B7ADB" w:rsidRDefault="00264177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C5AEDA" w14:textId="6D16BD6C" w:rsidR="008E0473" w:rsidRPr="000B7ADB" w:rsidRDefault="00CB0C23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D190D9" w14:textId="3CA19128" w:rsidR="008E0473" w:rsidRPr="000B7ADB" w:rsidRDefault="00264177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8</w:t>
            </w:r>
            <w:r w:rsidR="00CB0C23" w:rsidRPr="000B7ADB">
              <w:rPr>
                <w:rFonts w:ascii="Times New Roman" w:hAnsi="Times New Roman" w:cs="Times New Roman"/>
                <w:szCs w:val="21"/>
              </w:rPr>
              <w:t>7.7</w:t>
            </w:r>
            <w:r w:rsidRPr="000B7ADB">
              <w:rPr>
                <w:rFonts w:ascii="Times New Roman" w:hAnsi="Times New Roman" w:cs="Times New Roman"/>
                <w:szCs w:val="21"/>
              </w:rPr>
              <w:t xml:space="preserve"> (8</w:t>
            </w:r>
            <w:r w:rsidR="00CB0C23" w:rsidRPr="000B7ADB">
              <w:rPr>
                <w:rFonts w:ascii="Times New Roman" w:hAnsi="Times New Roman" w:cs="Times New Roman"/>
                <w:szCs w:val="21"/>
              </w:rPr>
              <w:t>1</w:t>
            </w:r>
            <w:r w:rsidRPr="000B7ADB">
              <w:rPr>
                <w:rFonts w:ascii="Times New Roman" w:hAnsi="Times New Roman" w:cs="Times New Roman"/>
                <w:szCs w:val="21"/>
              </w:rPr>
              <w:t>.</w:t>
            </w:r>
            <w:r w:rsidR="00CB0C23" w:rsidRPr="000B7ADB">
              <w:rPr>
                <w:rFonts w:ascii="Times New Roman" w:hAnsi="Times New Roman" w:cs="Times New Roman"/>
                <w:szCs w:val="21"/>
              </w:rPr>
              <w:t>3</w:t>
            </w:r>
            <w:r w:rsidRPr="000B7ADB">
              <w:rPr>
                <w:rFonts w:ascii="Times New Roman" w:hAnsi="Times New Roman" w:cs="Times New Roman"/>
                <w:szCs w:val="21"/>
              </w:rPr>
              <w:t>, 9</w:t>
            </w:r>
            <w:r w:rsidR="00CB0C23" w:rsidRPr="000B7ADB">
              <w:rPr>
                <w:rFonts w:ascii="Times New Roman" w:hAnsi="Times New Roman" w:cs="Times New Roman"/>
                <w:szCs w:val="21"/>
              </w:rPr>
              <w:t>4</w:t>
            </w:r>
            <w:r w:rsidRPr="000B7ADB">
              <w:rPr>
                <w:rFonts w:ascii="Times New Roman" w:hAnsi="Times New Roman" w:cs="Times New Roman"/>
                <w:szCs w:val="21"/>
              </w:rPr>
              <w:t>.</w:t>
            </w:r>
            <w:r w:rsidR="00CB0C23" w:rsidRPr="000B7ADB">
              <w:rPr>
                <w:rFonts w:ascii="Times New Roman" w:hAnsi="Times New Roman" w:cs="Times New Roman"/>
                <w:szCs w:val="21"/>
              </w:rPr>
              <w:t>1</w:t>
            </w:r>
            <w:r w:rsidRPr="000B7AD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AEC2C1" w14:textId="68D4E475" w:rsidR="008E0473" w:rsidRPr="000B7ADB" w:rsidRDefault="00264177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89.</w:t>
            </w:r>
            <w:r w:rsidR="00CB0C23" w:rsidRPr="000B7AD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722B80" w14:textId="77777777" w:rsidR="008E0473" w:rsidRPr="000B7ADB" w:rsidRDefault="00264177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8E0473" w:rsidRPr="000B7ADB" w14:paraId="751DF600" w14:textId="77777777" w:rsidTr="00540230"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4FB4E" w14:textId="77777777" w:rsidR="008E0473" w:rsidRPr="000B7ADB" w:rsidRDefault="008E0473" w:rsidP="005402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B7ADB">
              <w:rPr>
                <w:rFonts w:ascii="Times New Roman" w:hAnsi="Times New Roman" w:cs="Times New Roman"/>
                <w:szCs w:val="21"/>
              </w:rPr>
              <w:t>VitD</w:t>
            </w:r>
            <w:proofErr w:type="spellEnd"/>
            <w:r w:rsidRPr="000B7ADB">
              <w:rPr>
                <w:rFonts w:ascii="Times New Roman" w:hAnsi="Times New Roman" w:cs="Times New Roman"/>
                <w:szCs w:val="21"/>
              </w:rPr>
              <w:t xml:space="preserve"> def.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99403" w14:textId="77777777" w:rsidR="008E0473" w:rsidRPr="000B7ADB" w:rsidRDefault="008E0473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0052A" w14:textId="77777777" w:rsidR="008E0473" w:rsidRPr="000B7ADB" w:rsidRDefault="008E0473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31.</w:t>
            </w:r>
            <w:r w:rsidR="0094510F" w:rsidRPr="000B7ADB">
              <w:rPr>
                <w:rFonts w:ascii="Times New Roman" w:hAnsi="Times New Roman" w:cs="Times New Roman"/>
                <w:szCs w:val="21"/>
              </w:rPr>
              <w:t>3</w:t>
            </w:r>
            <w:r w:rsidR="00DB00B7" w:rsidRPr="000B7A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B7ADB">
              <w:rPr>
                <w:rFonts w:ascii="Times New Roman" w:hAnsi="Times New Roman" w:cs="Times New Roman"/>
                <w:szCs w:val="21"/>
              </w:rPr>
              <w:t>(</w:t>
            </w:r>
            <w:r w:rsidR="009931D8" w:rsidRPr="000B7ADB">
              <w:rPr>
                <w:rFonts w:ascii="Times New Roman" w:hAnsi="Times New Roman" w:cs="Times New Roman"/>
                <w:szCs w:val="21"/>
              </w:rPr>
              <w:t>24.</w:t>
            </w:r>
            <w:r w:rsidR="0094510F" w:rsidRPr="000B7ADB">
              <w:rPr>
                <w:rFonts w:ascii="Times New Roman" w:hAnsi="Times New Roman" w:cs="Times New Roman"/>
                <w:szCs w:val="21"/>
              </w:rPr>
              <w:t>5</w:t>
            </w:r>
            <w:r w:rsidR="009931D8" w:rsidRPr="000B7ADB">
              <w:rPr>
                <w:rFonts w:ascii="Times New Roman" w:hAnsi="Times New Roman" w:cs="Times New Roman"/>
                <w:szCs w:val="21"/>
              </w:rPr>
              <w:t>, 38.1</w:t>
            </w:r>
            <w:r w:rsidRPr="000B7AD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3006F" w14:textId="77777777" w:rsidR="008E0473" w:rsidRPr="000B7ADB" w:rsidRDefault="009931D8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80.</w:t>
            </w:r>
            <w:r w:rsidR="00AE5AC5" w:rsidRPr="000B7AD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949CE9" w14:textId="77777777" w:rsidR="008E0473" w:rsidRPr="000B7ADB" w:rsidRDefault="009931D8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54506A" w14:textId="356F4103" w:rsidR="008E0473" w:rsidRPr="000B7ADB" w:rsidRDefault="00554F8D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DCE11" w14:textId="6E0EFDC2" w:rsidR="008E0473" w:rsidRPr="000B7ADB" w:rsidRDefault="00554F8D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72.2</w:t>
            </w:r>
            <w:r w:rsidR="00DB00B7" w:rsidRPr="000B7A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931D8" w:rsidRPr="000B7ADB">
              <w:rPr>
                <w:rFonts w:ascii="Times New Roman" w:hAnsi="Times New Roman" w:cs="Times New Roman"/>
                <w:szCs w:val="21"/>
              </w:rPr>
              <w:t>(</w:t>
            </w:r>
            <w:r w:rsidR="00AE5AC5" w:rsidRPr="000B7ADB">
              <w:rPr>
                <w:rFonts w:ascii="Times New Roman" w:hAnsi="Times New Roman" w:cs="Times New Roman"/>
                <w:szCs w:val="21"/>
              </w:rPr>
              <w:t>6</w:t>
            </w:r>
            <w:r w:rsidRPr="000B7ADB">
              <w:rPr>
                <w:rFonts w:ascii="Times New Roman" w:hAnsi="Times New Roman" w:cs="Times New Roman"/>
                <w:szCs w:val="21"/>
              </w:rPr>
              <w:t>1</w:t>
            </w:r>
            <w:r w:rsidR="00AE5AC5" w:rsidRPr="000B7ADB">
              <w:rPr>
                <w:rFonts w:ascii="Times New Roman" w:hAnsi="Times New Roman" w:cs="Times New Roman"/>
                <w:szCs w:val="21"/>
              </w:rPr>
              <w:t>.4</w:t>
            </w:r>
            <w:r w:rsidR="009931D8" w:rsidRPr="000B7AD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B7ADB">
              <w:rPr>
                <w:rFonts w:ascii="Times New Roman" w:hAnsi="Times New Roman" w:cs="Times New Roman"/>
                <w:szCs w:val="21"/>
              </w:rPr>
              <w:t>83.0</w:t>
            </w:r>
            <w:r w:rsidR="009931D8" w:rsidRPr="000B7AD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76108" w14:textId="187653B3" w:rsidR="008E0473" w:rsidRPr="000B7ADB" w:rsidRDefault="00554F8D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86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2373D" w14:textId="77777777" w:rsidR="008E0473" w:rsidRPr="000B7ADB" w:rsidRDefault="009931D8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</w:tbl>
    <w:p w14:paraId="19734BD9" w14:textId="2FE2C0BF" w:rsidR="008E0473" w:rsidRPr="000B7ADB" w:rsidRDefault="008E0473" w:rsidP="008E0473">
      <w:pPr>
        <w:rPr>
          <w:rFonts w:ascii="Times New Roman" w:hAnsi="Times New Roman" w:cs="Times New Roman"/>
        </w:rPr>
      </w:pPr>
      <w:r w:rsidRPr="000B7ADB">
        <w:rPr>
          <w:rFonts w:ascii="Times New Roman" w:hAnsi="Times New Roman" w:cs="Times New Roman"/>
        </w:rPr>
        <w:t xml:space="preserve">Abbreviations: Ins., insufficiency; </w:t>
      </w:r>
      <w:r w:rsidR="000B7ADB" w:rsidRPr="000B7ADB">
        <w:rPr>
          <w:rFonts w:ascii="Times New Roman" w:hAnsi="Times New Roman" w:cs="Times New Roman"/>
        </w:rPr>
        <w:t>d</w:t>
      </w:r>
      <w:r w:rsidRPr="000B7ADB">
        <w:rPr>
          <w:rFonts w:ascii="Times New Roman" w:hAnsi="Times New Roman" w:cs="Times New Roman"/>
        </w:rPr>
        <w:t>ef. deficiency</w:t>
      </w:r>
      <w:r w:rsidR="000B7ADB" w:rsidRPr="000B7ADB">
        <w:rPr>
          <w:rFonts w:ascii="Times New Roman" w:hAnsi="Times New Roman" w:cs="Times New Roman"/>
        </w:rPr>
        <w:t>; C.I., confidence interval.</w:t>
      </w:r>
    </w:p>
    <w:p w14:paraId="77318265" w14:textId="77777777" w:rsidR="008E0473" w:rsidRPr="000B7ADB" w:rsidRDefault="008E0473" w:rsidP="00AE77B8">
      <w:pPr>
        <w:rPr>
          <w:rFonts w:ascii="Times New Roman" w:hAnsi="Times New Roman" w:cs="Times New Roman"/>
        </w:rPr>
      </w:pPr>
    </w:p>
    <w:p w14:paraId="4164503B" w14:textId="77777777" w:rsidR="00AE77B8" w:rsidRPr="000B7ADB" w:rsidRDefault="00AE77B8" w:rsidP="00AE77B8">
      <w:pPr>
        <w:rPr>
          <w:rFonts w:ascii="Times New Roman" w:hAnsi="Times New Roman" w:cs="Times New Roman"/>
        </w:rPr>
      </w:pPr>
      <w:r w:rsidRPr="000B7ADB">
        <w:rPr>
          <w:rFonts w:ascii="Times New Roman" w:hAnsi="Times New Roman" w:cs="Times New Roman"/>
        </w:rPr>
        <w:t xml:space="preserve">Supplement Table </w:t>
      </w:r>
      <w:r w:rsidR="007B533A" w:rsidRPr="000B7ADB">
        <w:rPr>
          <w:rFonts w:ascii="Times New Roman" w:hAnsi="Times New Roman" w:cs="Times New Roman"/>
        </w:rPr>
        <w:t>S</w:t>
      </w:r>
      <w:r w:rsidR="009931D8" w:rsidRPr="000B7ADB">
        <w:rPr>
          <w:rFonts w:ascii="Times New Roman" w:hAnsi="Times New Roman" w:cs="Times New Roman"/>
        </w:rPr>
        <w:t>5</w:t>
      </w:r>
      <w:r w:rsidRPr="000B7ADB">
        <w:rPr>
          <w:rFonts w:ascii="Times New Roman" w:hAnsi="Times New Roman" w:cs="Times New Roman"/>
        </w:rPr>
        <w:t xml:space="preserve">. Subgroup analysis of </w:t>
      </w:r>
      <w:r w:rsidR="003804AF" w:rsidRPr="000B7ADB">
        <w:rPr>
          <w:rFonts w:ascii="Times New Roman" w:hAnsi="Times New Roman" w:cs="Times New Roman"/>
        </w:rPr>
        <w:t>years of injury</w:t>
      </w:r>
      <w:r w:rsidRPr="000B7ADB">
        <w:rPr>
          <w:rFonts w:ascii="Times New Roman" w:hAnsi="Times New Roman" w:cs="Times New Roman"/>
        </w:rPr>
        <w:t xml:space="preserve"> in meta-analysis</w:t>
      </w: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1209"/>
        <w:gridCol w:w="610"/>
        <w:gridCol w:w="1994"/>
        <w:gridCol w:w="659"/>
        <w:gridCol w:w="748"/>
        <w:gridCol w:w="592"/>
        <w:gridCol w:w="2126"/>
        <w:gridCol w:w="709"/>
        <w:gridCol w:w="851"/>
      </w:tblGrid>
      <w:tr w:rsidR="00AE77B8" w:rsidRPr="000B7ADB" w14:paraId="122EBBB4" w14:textId="77777777" w:rsidTr="005074E3"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6C4DF" w14:textId="77777777" w:rsidR="00AE77B8" w:rsidRPr="000B7ADB" w:rsidRDefault="00AE77B8" w:rsidP="00CB315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B65E5" w14:textId="77777777" w:rsidR="00AE77B8" w:rsidRPr="000B7ADB" w:rsidRDefault="003804AF" w:rsidP="00CB31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Years of injury</w:t>
            </w:r>
            <w:r w:rsidR="00AE77B8" w:rsidRPr="000B7ADB">
              <w:rPr>
                <w:rFonts w:ascii="Times New Roman" w:hAnsi="Times New Roman" w:cs="Times New Roman"/>
                <w:szCs w:val="21"/>
              </w:rPr>
              <w:t xml:space="preserve"> &gt; </w:t>
            </w:r>
            <w:r w:rsidRPr="000B7AD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2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0D597" w14:textId="77777777" w:rsidR="00AE77B8" w:rsidRPr="000B7ADB" w:rsidRDefault="003804AF" w:rsidP="00CB31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 xml:space="preserve">Years of injury </w:t>
            </w:r>
            <w:r w:rsidRPr="000B7ADB">
              <w:rPr>
                <w:rFonts w:ascii="Cambria Math" w:hAnsi="Cambria Math" w:cs="Cambria Math"/>
                <w:szCs w:val="21"/>
                <w:lang w:eastAsia="ja-JP"/>
              </w:rPr>
              <w:t>≦</w:t>
            </w:r>
            <w:r w:rsidRPr="000B7ADB">
              <w:rPr>
                <w:rFonts w:ascii="Times New Roman" w:hAnsi="Times New Roman" w:cs="Times New Roman"/>
                <w:szCs w:val="21"/>
              </w:rPr>
              <w:t xml:space="preserve"> 10</w:t>
            </w:r>
          </w:p>
        </w:tc>
      </w:tr>
      <w:tr w:rsidR="00AE77B8" w:rsidRPr="000B7ADB" w14:paraId="10F08FBD" w14:textId="77777777" w:rsidTr="005074E3"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3A490" w14:textId="77777777" w:rsidR="00AE77B8" w:rsidRPr="000B7ADB" w:rsidRDefault="00AE77B8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Symptoms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CE1D2" w14:textId="77777777" w:rsidR="00AE77B8" w:rsidRPr="000B7ADB" w:rsidRDefault="00AE77B8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 xml:space="preserve">No. 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00BA5" w14:textId="77777777" w:rsidR="00AE77B8" w:rsidRPr="000B7ADB" w:rsidRDefault="00AE77B8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Estimate (95% C.I.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B8CAC" w14:textId="77777777" w:rsidR="00AE77B8" w:rsidRPr="000B7ADB" w:rsidRDefault="00AE77B8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I</w:t>
            </w: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  <w:vertAlign w:val="superscript"/>
              </w:rPr>
              <w:t>2</w:t>
            </w: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(%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08ED5" w14:textId="77777777" w:rsidR="00AE77B8" w:rsidRPr="000B7ADB" w:rsidRDefault="00AE77B8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44DE2" w14:textId="77777777" w:rsidR="00AE77B8" w:rsidRPr="000B7ADB" w:rsidRDefault="00AE77B8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C9C0A" w14:textId="77777777" w:rsidR="00AE77B8" w:rsidRPr="000B7ADB" w:rsidRDefault="00AE77B8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Estimate (95% C.I.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AE34E" w14:textId="77777777" w:rsidR="00AE77B8" w:rsidRPr="000B7ADB" w:rsidRDefault="00AE77B8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I</w:t>
            </w: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  <w:vertAlign w:val="superscript"/>
              </w:rPr>
              <w:t>2</w:t>
            </w: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EFF9A" w14:textId="77777777" w:rsidR="00AE77B8" w:rsidRPr="000B7ADB" w:rsidRDefault="00AE77B8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C80B3D" w:rsidRPr="000B7ADB" w14:paraId="639F90E0" w14:textId="77777777" w:rsidTr="005074E3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7C70280" w14:textId="52694469" w:rsidR="00C80B3D" w:rsidRPr="000B7ADB" w:rsidRDefault="00C80B3D" w:rsidP="00C80B3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B7ADB">
              <w:rPr>
                <w:rFonts w:ascii="Times New Roman" w:hAnsi="Times New Roman" w:cs="Times New Roman"/>
                <w:szCs w:val="21"/>
              </w:rPr>
              <w:t>VitD</w:t>
            </w:r>
            <w:proofErr w:type="spellEnd"/>
            <w:r w:rsidRPr="000B7A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B7ADB" w:rsidRPr="000B7ADB">
              <w:rPr>
                <w:rFonts w:ascii="Times New Roman" w:hAnsi="Times New Roman" w:cs="Times New Roman" w:hint="eastAsia"/>
                <w:szCs w:val="21"/>
              </w:rPr>
              <w:t>ins</w:t>
            </w:r>
            <w:r w:rsidRPr="000B7ADB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28B7D539" w14:textId="77777777" w:rsidR="00C80B3D" w:rsidRPr="000B7ADB" w:rsidRDefault="00C80B3D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F7BB4C3" w14:textId="77777777" w:rsidR="00C80B3D" w:rsidRPr="000B7ADB" w:rsidRDefault="00C80B3D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75.6 (73.0, 78.3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37D27A80" w14:textId="77777777" w:rsidR="00C80B3D" w:rsidRPr="000B7ADB" w:rsidRDefault="00C80B3D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B25C4A" w14:textId="77777777" w:rsidR="00C80B3D" w:rsidRPr="000B7ADB" w:rsidRDefault="00C80B3D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8B49E9" w14:textId="44AD27F0" w:rsidR="00C80B3D" w:rsidRPr="000B7ADB" w:rsidRDefault="000B7ADB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9F7756" w14:textId="6C14E174" w:rsidR="00C80B3D" w:rsidRPr="000B7ADB" w:rsidRDefault="00CB0C23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8</w:t>
            </w:r>
            <w:r w:rsidR="000B7ADB" w:rsidRPr="000B7ADB">
              <w:rPr>
                <w:rFonts w:ascii="Times New Roman" w:hAnsi="Times New Roman" w:cs="Times New Roman"/>
                <w:szCs w:val="21"/>
              </w:rPr>
              <w:t>8</w:t>
            </w:r>
            <w:r w:rsidRPr="000B7ADB">
              <w:rPr>
                <w:rFonts w:ascii="Times New Roman" w:hAnsi="Times New Roman" w:cs="Times New Roman"/>
                <w:szCs w:val="21"/>
              </w:rPr>
              <w:t>.6</w:t>
            </w:r>
            <w:r w:rsidR="00C80B3D" w:rsidRPr="000B7AD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B7ADB" w:rsidRPr="000B7ADB">
              <w:rPr>
                <w:rFonts w:ascii="Times New Roman" w:hAnsi="Times New Roman" w:cs="Times New Roman"/>
                <w:szCs w:val="21"/>
              </w:rPr>
              <w:t>82.4</w:t>
            </w:r>
            <w:r w:rsidR="00C80B3D" w:rsidRPr="000B7AD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B7ADB">
              <w:rPr>
                <w:rFonts w:ascii="Times New Roman" w:hAnsi="Times New Roman" w:cs="Times New Roman"/>
                <w:szCs w:val="21"/>
              </w:rPr>
              <w:t>9</w:t>
            </w:r>
            <w:r w:rsidR="000B7ADB" w:rsidRPr="000B7ADB">
              <w:rPr>
                <w:rFonts w:ascii="Times New Roman" w:hAnsi="Times New Roman" w:cs="Times New Roman"/>
                <w:szCs w:val="21"/>
              </w:rPr>
              <w:t>4.9</w:t>
            </w:r>
            <w:r w:rsidR="00C80B3D" w:rsidRPr="000B7AD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B21CA6" w14:textId="7A9E67AB" w:rsidR="00C80B3D" w:rsidRPr="000B7ADB" w:rsidRDefault="000B7ADB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8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01D043" w14:textId="77777777" w:rsidR="00C80B3D" w:rsidRPr="000B7ADB" w:rsidRDefault="00C80B3D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C80B3D" w:rsidRPr="000B7ADB" w14:paraId="1E177C5F" w14:textId="77777777" w:rsidTr="005074E3"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5C8D9" w14:textId="77777777" w:rsidR="00C80B3D" w:rsidRPr="000B7ADB" w:rsidRDefault="00C80B3D" w:rsidP="00C80B3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B7ADB">
              <w:rPr>
                <w:rFonts w:ascii="Times New Roman" w:hAnsi="Times New Roman" w:cs="Times New Roman"/>
                <w:szCs w:val="21"/>
              </w:rPr>
              <w:t>VitD</w:t>
            </w:r>
            <w:proofErr w:type="spellEnd"/>
            <w:r w:rsidRPr="000B7ADB">
              <w:rPr>
                <w:rFonts w:ascii="Times New Roman" w:hAnsi="Times New Roman" w:cs="Times New Roman"/>
                <w:szCs w:val="21"/>
              </w:rPr>
              <w:t xml:space="preserve"> def.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7271D" w14:textId="1BF2CD7A" w:rsidR="00C80B3D" w:rsidRPr="000B7ADB" w:rsidRDefault="000B7ADB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46E29" w14:textId="43414E89" w:rsidR="00C80B3D" w:rsidRPr="000B7ADB" w:rsidRDefault="000B7ADB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30.5</w:t>
            </w:r>
            <w:r w:rsidR="00C80B3D" w:rsidRPr="000B7ADB">
              <w:rPr>
                <w:rFonts w:ascii="Times New Roman" w:hAnsi="Times New Roman" w:cs="Times New Roman"/>
                <w:szCs w:val="21"/>
              </w:rPr>
              <w:t xml:space="preserve"> (2</w:t>
            </w:r>
            <w:r w:rsidRPr="000B7ADB">
              <w:rPr>
                <w:rFonts w:ascii="Times New Roman" w:hAnsi="Times New Roman" w:cs="Times New Roman"/>
                <w:szCs w:val="21"/>
              </w:rPr>
              <w:t>3.5</w:t>
            </w:r>
            <w:r w:rsidR="00C80B3D" w:rsidRPr="000B7AD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B7ADB">
              <w:rPr>
                <w:rFonts w:ascii="Times New Roman" w:hAnsi="Times New Roman" w:cs="Times New Roman"/>
                <w:szCs w:val="21"/>
              </w:rPr>
              <w:t>37.5</w:t>
            </w:r>
            <w:r w:rsidR="00C80B3D" w:rsidRPr="000B7AD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2E093" w14:textId="5FD46BB6" w:rsidR="00C80B3D" w:rsidRPr="000B7ADB" w:rsidRDefault="000B7ADB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83.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8E64C2" w14:textId="2E2FDF67" w:rsidR="00C80B3D" w:rsidRPr="000B7ADB" w:rsidRDefault="000B7ADB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CBC3BF9" w14:textId="1F16C392" w:rsidR="00C80B3D" w:rsidRPr="000B7ADB" w:rsidRDefault="000B7ADB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57C98" w14:textId="3F961951" w:rsidR="00C80B3D" w:rsidRPr="000B7ADB" w:rsidRDefault="00C80B3D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7</w:t>
            </w:r>
            <w:r w:rsidR="000B7ADB" w:rsidRPr="000B7ADB">
              <w:rPr>
                <w:rFonts w:ascii="Times New Roman" w:hAnsi="Times New Roman" w:cs="Times New Roman"/>
                <w:szCs w:val="21"/>
              </w:rPr>
              <w:t>3.6</w:t>
            </w:r>
            <w:r w:rsidRPr="000B7AD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B7ADB" w:rsidRPr="000B7ADB">
              <w:rPr>
                <w:rFonts w:ascii="Times New Roman" w:hAnsi="Times New Roman" w:cs="Times New Roman"/>
                <w:szCs w:val="21"/>
              </w:rPr>
              <w:t>64.1</w:t>
            </w:r>
            <w:r w:rsidRPr="000B7AD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B7ADB" w:rsidRPr="000B7ADB">
              <w:rPr>
                <w:rFonts w:ascii="Times New Roman" w:hAnsi="Times New Roman" w:cs="Times New Roman"/>
                <w:szCs w:val="21"/>
              </w:rPr>
              <w:t>83.2</w:t>
            </w:r>
            <w:r w:rsidRPr="000B7AD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9DBCF" w14:textId="3F594730" w:rsidR="00C80B3D" w:rsidRPr="000B7ADB" w:rsidRDefault="000B7ADB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79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29980" w14:textId="35EAEBE4" w:rsidR="00C80B3D" w:rsidRPr="000B7ADB" w:rsidRDefault="000B7ADB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</w:tbl>
    <w:p w14:paraId="060B1D2F" w14:textId="738ACB6B" w:rsidR="00B948A5" w:rsidRPr="000B7ADB" w:rsidRDefault="00B948A5" w:rsidP="00B948A5">
      <w:pPr>
        <w:rPr>
          <w:rFonts w:ascii="Times New Roman" w:hAnsi="Times New Roman" w:cs="Times New Roman"/>
        </w:rPr>
      </w:pPr>
      <w:r w:rsidRPr="000B7ADB">
        <w:rPr>
          <w:rFonts w:ascii="Times New Roman" w:hAnsi="Times New Roman" w:cs="Times New Roman"/>
        </w:rPr>
        <w:t>Abbreviations:</w:t>
      </w:r>
      <w:r w:rsidR="00CC3ED9" w:rsidRPr="000B7ADB">
        <w:rPr>
          <w:rFonts w:ascii="Times New Roman" w:hAnsi="Times New Roman" w:cs="Times New Roman"/>
        </w:rPr>
        <w:t xml:space="preserve"> Ins., insufficiency; </w:t>
      </w:r>
      <w:r w:rsidR="000B7ADB" w:rsidRPr="000B7ADB">
        <w:rPr>
          <w:rFonts w:ascii="Times New Roman" w:hAnsi="Times New Roman" w:cs="Times New Roman"/>
        </w:rPr>
        <w:t>d</w:t>
      </w:r>
      <w:r w:rsidR="00CC3ED9" w:rsidRPr="000B7ADB">
        <w:rPr>
          <w:rFonts w:ascii="Times New Roman" w:hAnsi="Times New Roman" w:cs="Times New Roman"/>
        </w:rPr>
        <w:t>ef. deficiency</w:t>
      </w:r>
      <w:r w:rsidR="000B7ADB" w:rsidRPr="000B7ADB">
        <w:rPr>
          <w:rFonts w:ascii="Times New Roman" w:hAnsi="Times New Roman" w:cs="Times New Roman"/>
        </w:rPr>
        <w:t>; C.I., confidence interval.</w:t>
      </w:r>
    </w:p>
    <w:p w14:paraId="736B514A" w14:textId="77777777" w:rsidR="00AE77B8" w:rsidRPr="000B7ADB" w:rsidRDefault="00AE77B8">
      <w:pPr>
        <w:rPr>
          <w:rFonts w:ascii="Times New Roman" w:hAnsi="Times New Roman" w:cs="Times New Roman"/>
        </w:rPr>
      </w:pPr>
    </w:p>
    <w:p w14:paraId="771A6D14" w14:textId="77777777" w:rsidR="00AE77B8" w:rsidRPr="000B7ADB" w:rsidRDefault="00AE77B8">
      <w:pPr>
        <w:rPr>
          <w:rFonts w:ascii="Times New Roman" w:hAnsi="Times New Roman" w:cs="Times New Roman"/>
        </w:rPr>
      </w:pPr>
      <w:bookmarkStart w:id="5" w:name="OLE_LINK406"/>
      <w:bookmarkStart w:id="6" w:name="OLE_LINK407"/>
      <w:r w:rsidRPr="000B7ADB">
        <w:rPr>
          <w:rFonts w:ascii="Times New Roman" w:hAnsi="Times New Roman" w:cs="Times New Roman"/>
        </w:rPr>
        <w:t xml:space="preserve">Supplement Table </w:t>
      </w:r>
      <w:r w:rsidR="007B533A" w:rsidRPr="000B7ADB">
        <w:rPr>
          <w:rFonts w:ascii="Times New Roman" w:hAnsi="Times New Roman" w:cs="Times New Roman"/>
        </w:rPr>
        <w:t>S</w:t>
      </w:r>
      <w:r w:rsidR="009931D8" w:rsidRPr="000B7ADB">
        <w:rPr>
          <w:rFonts w:ascii="Times New Roman" w:hAnsi="Times New Roman" w:cs="Times New Roman"/>
        </w:rPr>
        <w:t>6</w:t>
      </w:r>
      <w:r w:rsidRPr="000B7ADB">
        <w:rPr>
          <w:rFonts w:ascii="Times New Roman" w:hAnsi="Times New Roman" w:cs="Times New Roman"/>
        </w:rPr>
        <w:t xml:space="preserve">. Subgroup analysis of </w:t>
      </w:r>
      <w:r w:rsidR="003804AF" w:rsidRPr="000B7ADB">
        <w:rPr>
          <w:rFonts w:ascii="Times New Roman" w:hAnsi="Times New Roman" w:cs="Times New Roman"/>
        </w:rPr>
        <w:t xml:space="preserve">injury extent </w:t>
      </w:r>
      <w:r w:rsidRPr="000B7ADB">
        <w:rPr>
          <w:rFonts w:ascii="Times New Roman" w:hAnsi="Times New Roman" w:cs="Times New Roman"/>
        </w:rPr>
        <w:t>in meta-analysis</w:t>
      </w: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1209"/>
        <w:gridCol w:w="610"/>
        <w:gridCol w:w="1994"/>
        <w:gridCol w:w="659"/>
        <w:gridCol w:w="748"/>
        <w:gridCol w:w="592"/>
        <w:gridCol w:w="2126"/>
        <w:gridCol w:w="709"/>
        <w:gridCol w:w="851"/>
      </w:tblGrid>
      <w:tr w:rsidR="005074E3" w:rsidRPr="000B7ADB" w14:paraId="21432245" w14:textId="77777777" w:rsidTr="00CB315B"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7995E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383CA" w14:textId="77777777" w:rsidR="005074E3" w:rsidRPr="000B7ADB" w:rsidRDefault="003804AF" w:rsidP="00CB31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Complete/incomplete</w:t>
            </w:r>
            <w:r w:rsidR="005074E3" w:rsidRPr="000B7ADB">
              <w:rPr>
                <w:rFonts w:ascii="Times New Roman" w:hAnsi="Times New Roman" w:cs="Times New Roman"/>
                <w:szCs w:val="21"/>
              </w:rPr>
              <w:t xml:space="preserve"> &gt; </w:t>
            </w:r>
            <w:r w:rsidRPr="000B7AD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2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3B1A7" w14:textId="77777777" w:rsidR="005074E3" w:rsidRPr="000B7ADB" w:rsidRDefault="003804AF" w:rsidP="00CB31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 xml:space="preserve">Complete/incomplete </w:t>
            </w:r>
            <w:r w:rsidRPr="000B7ADB">
              <w:rPr>
                <w:rFonts w:ascii="Cambria Math" w:hAnsi="Cambria Math" w:cs="Cambria Math"/>
                <w:szCs w:val="21"/>
                <w:lang w:eastAsia="ja-JP"/>
              </w:rPr>
              <w:t>≦</w:t>
            </w:r>
            <w:r w:rsidRPr="000B7ADB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</w:tr>
      <w:tr w:rsidR="005074E3" w:rsidRPr="000B7ADB" w14:paraId="6360FABD" w14:textId="77777777" w:rsidTr="00CB315B"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6794D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Symptoms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83658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 xml:space="preserve">No. 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9B0BA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Estimate (95% C.I.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D92A2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I</w:t>
            </w: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  <w:vertAlign w:val="superscript"/>
              </w:rPr>
              <w:t>2</w:t>
            </w: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(%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F1A23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A568D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75503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Estimate (95% C.I.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53352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I</w:t>
            </w: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  <w:vertAlign w:val="superscript"/>
              </w:rPr>
              <w:t>2</w:t>
            </w: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ECBE5" w14:textId="77777777" w:rsidR="005074E3" w:rsidRPr="000B7ADB" w:rsidRDefault="005074E3" w:rsidP="00CB315B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C80B3D" w:rsidRPr="000B7ADB" w14:paraId="7003687C" w14:textId="77777777" w:rsidTr="00CB315B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A8009BE" w14:textId="36CC672D" w:rsidR="00C80B3D" w:rsidRPr="000B7ADB" w:rsidRDefault="00C80B3D" w:rsidP="00C80B3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B7ADB">
              <w:rPr>
                <w:rFonts w:ascii="Times New Roman" w:hAnsi="Times New Roman" w:cs="Times New Roman"/>
                <w:szCs w:val="21"/>
              </w:rPr>
              <w:t>VitD</w:t>
            </w:r>
            <w:proofErr w:type="spellEnd"/>
            <w:r w:rsidRPr="000B7ADB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7" w:name="OLE_LINK565"/>
            <w:bookmarkStart w:id="8" w:name="OLE_LINK566"/>
            <w:r w:rsidR="000B7ADB" w:rsidRPr="000B7ADB">
              <w:rPr>
                <w:rFonts w:ascii="Times New Roman" w:hAnsi="Times New Roman" w:cs="Times New Roman" w:hint="eastAsia"/>
                <w:szCs w:val="21"/>
              </w:rPr>
              <w:t>ins</w:t>
            </w:r>
            <w:r w:rsidRPr="000B7ADB">
              <w:rPr>
                <w:rFonts w:ascii="Times New Roman" w:hAnsi="Times New Roman" w:cs="Times New Roman"/>
                <w:szCs w:val="21"/>
              </w:rPr>
              <w:t>.</w:t>
            </w:r>
            <w:bookmarkEnd w:id="7"/>
            <w:bookmarkEnd w:id="8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3D0272C6" w14:textId="77777777" w:rsidR="00C80B3D" w:rsidRPr="000B7ADB" w:rsidRDefault="00C80B3D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1F9EAFA" w14:textId="77777777" w:rsidR="00C80B3D" w:rsidRPr="000B7ADB" w:rsidRDefault="00C80B3D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91.1 (85.2, 97.0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0BB83285" w14:textId="77777777" w:rsidR="00C80B3D" w:rsidRPr="000B7ADB" w:rsidRDefault="00C80B3D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77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76C68C" w14:textId="77777777" w:rsidR="00C80B3D" w:rsidRPr="000B7ADB" w:rsidRDefault="00C80B3D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ABC578" w14:textId="743B2317" w:rsidR="00C80B3D" w:rsidRPr="000B7ADB" w:rsidRDefault="00F8316C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C379EB" w14:textId="21C542E9" w:rsidR="00C80B3D" w:rsidRPr="000B7ADB" w:rsidRDefault="00CB0C23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78.5</w:t>
            </w:r>
            <w:r w:rsidR="00C80B3D" w:rsidRPr="000B7AD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F8316C" w:rsidRPr="000B7ADB">
              <w:rPr>
                <w:rFonts w:ascii="Times New Roman" w:hAnsi="Times New Roman" w:cs="Times New Roman"/>
                <w:szCs w:val="21"/>
              </w:rPr>
              <w:t>67.1</w:t>
            </w:r>
            <w:r w:rsidR="00C80B3D" w:rsidRPr="000B7AD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F8316C" w:rsidRPr="000B7ADB">
              <w:rPr>
                <w:rFonts w:ascii="Times New Roman" w:hAnsi="Times New Roman" w:cs="Times New Roman"/>
                <w:szCs w:val="21"/>
              </w:rPr>
              <w:t>89.8</w:t>
            </w:r>
            <w:r w:rsidR="00C80B3D" w:rsidRPr="000B7AD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28E05F" w14:textId="51A715C0" w:rsidR="00C80B3D" w:rsidRPr="000B7ADB" w:rsidRDefault="00F8316C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91</w:t>
            </w:r>
            <w:r w:rsidR="00C80B3D" w:rsidRPr="000B7ADB">
              <w:rPr>
                <w:rFonts w:ascii="Times New Roman" w:hAnsi="Times New Roman" w:cs="Times New Roman"/>
                <w:szCs w:val="21"/>
              </w:rPr>
              <w:t>.</w:t>
            </w:r>
            <w:r w:rsidRPr="000B7AD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347899" w14:textId="77777777" w:rsidR="00C80B3D" w:rsidRPr="000B7ADB" w:rsidRDefault="00C80B3D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C80B3D" w:rsidRPr="000B7ADB" w14:paraId="45C12CA8" w14:textId="77777777" w:rsidTr="00CB315B"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C5442" w14:textId="77777777" w:rsidR="00C80B3D" w:rsidRPr="000B7ADB" w:rsidRDefault="00C80B3D" w:rsidP="00C80B3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B7ADB">
              <w:rPr>
                <w:rFonts w:ascii="Times New Roman" w:hAnsi="Times New Roman" w:cs="Times New Roman"/>
                <w:szCs w:val="21"/>
              </w:rPr>
              <w:t>VitD</w:t>
            </w:r>
            <w:proofErr w:type="spellEnd"/>
            <w:r w:rsidRPr="000B7ADB">
              <w:rPr>
                <w:rFonts w:ascii="Times New Roman" w:hAnsi="Times New Roman" w:cs="Times New Roman"/>
                <w:szCs w:val="21"/>
              </w:rPr>
              <w:t xml:space="preserve"> def.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94184" w14:textId="77777777" w:rsidR="00C80B3D" w:rsidRPr="000B7ADB" w:rsidRDefault="00C80B3D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3411D" w14:textId="77777777" w:rsidR="00C80B3D" w:rsidRPr="000B7ADB" w:rsidRDefault="00C80B3D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70.6 (58.5, 82.8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5DF69" w14:textId="77777777" w:rsidR="00C80B3D" w:rsidRPr="000B7ADB" w:rsidRDefault="00C80B3D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85.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988BF3" w14:textId="77777777" w:rsidR="00C80B3D" w:rsidRPr="000B7ADB" w:rsidRDefault="00C80B3D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03DA3B9" w14:textId="79E8B684" w:rsidR="00C80B3D" w:rsidRPr="000B7ADB" w:rsidRDefault="00D6384A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EBDC2" w14:textId="524A4B36" w:rsidR="00C80B3D" w:rsidRPr="000B7ADB" w:rsidRDefault="00C80B3D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57.</w:t>
            </w:r>
            <w:r w:rsidR="00D6384A" w:rsidRPr="000B7ADB">
              <w:rPr>
                <w:rFonts w:ascii="Times New Roman" w:hAnsi="Times New Roman" w:cs="Times New Roman"/>
                <w:szCs w:val="21"/>
              </w:rPr>
              <w:t>9</w:t>
            </w:r>
            <w:r w:rsidRPr="000B7AD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6384A" w:rsidRPr="000B7ADB">
              <w:rPr>
                <w:rFonts w:ascii="Times New Roman" w:hAnsi="Times New Roman" w:cs="Times New Roman"/>
                <w:szCs w:val="21"/>
              </w:rPr>
              <w:t>28.8</w:t>
            </w:r>
            <w:r w:rsidRPr="000B7AD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D6384A" w:rsidRPr="000B7ADB">
              <w:rPr>
                <w:rFonts w:ascii="Times New Roman" w:hAnsi="Times New Roman" w:cs="Times New Roman"/>
                <w:szCs w:val="21"/>
              </w:rPr>
              <w:t>87.0</w:t>
            </w:r>
            <w:r w:rsidRPr="000B7AD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2953D" w14:textId="23B3A42D" w:rsidR="00C80B3D" w:rsidRPr="000B7ADB" w:rsidRDefault="00D6384A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95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4363A" w14:textId="77777777" w:rsidR="00C80B3D" w:rsidRPr="000B7ADB" w:rsidRDefault="00C80B3D" w:rsidP="00C80B3D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</w:tbl>
    <w:p w14:paraId="1EDAFDDA" w14:textId="52759A67" w:rsidR="00CC3ED9" w:rsidRPr="000B7ADB" w:rsidRDefault="00B948A5" w:rsidP="00CC3ED9">
      <w:pPr>
        <w:rPr>
          <w:rFonts w:ascii="Times New Roman" w:hAnsi="Times New Roman" w:cs="Times New Roman"/>
        </w:rPr>
      </w:pPr>
      <w:r w:rsidRPr="000B7ADB">
        <w:rPr>
          <w:rFonts w:ascii="Times New Roman" w:hAnsi="Times New Roman" w:cs="Times New Roman"/>
        </w:rPr>
        <w:t xml:space="preserve">Abbreviations: </w:t>
      </w:r>
      <w:r w:rsidR="00CC3ED9" w:rsidRPr="000B7ADB">
        <w:rPr>
          <w:rFonts w:ascii="Times New Roman" w:hAnsi="Times New Roman" w:cs="Times New Roman"/>
        </w:rPr>
        <w:t xml:space="preserve">Ins., insufficiency; </w:t>
      </w:r>
      <w:r w:rsidR="000B7ADB" w:rsidRPr="000B7ADB">
        <w:rPr>
          <w:rFonts w:ascii="Times New Roman" w:hAnsi="Times New Roman" w:cs="Times New Roman"/>
        </w:rPr>
        <w:t>d</w:t>
      </w:r>
      <w:r w:rsidR="00CC3ED9" w:rsidRPr="000B7ADB">
        <w:rPr>
          <w:rFonts w:ascii="Times New Roman" w:hAnsi="Times New Roman" w:cs="Times New Roman"/>
        </w:rPr>
        <w:t>ef. deficiency</w:t>
      </w:r>
      <w:r w:rsidR="000B7ADB" w:rsidRPr="000B7ADB">
        <w:rPr>
          <w:rFonts w:ascii="Times New Roman" w:hAnsi="Times New Roman" w:cs="Times New Roman"/>
        </w:rPr>
        <w:t>; C.I., confidence interval.</w:t>
      </w:r>
    </w:p>
    <w:bookmarkEnd w:id="5"/>
    <w:bookmarkEnd w:id="6"/>
    <w:p w14:paraId="52495F59" w14:textId="77777777" w:rsidR="005074E3" w:rsidRPr="000B7ADB" w:rsidRDefault="005074E3">
      <w:pPr>
        <w:rPr>
          <w:rFonts w:ascii="Times New Roman" w:hAnsi="Times New Roman" w:cs="Times New Roman"/>
        </w:rPr>
      </w:pPr>
    </w:p>
    <w:p w14:paraId="63DBBA4A" w14:textId="77777777" w:rsidR="003804AF" w:rsidRPr="000B7ADB" w:rsidRDefault="003804AF" w:rsidP="003804AF">
      <w:pPr>
        <w:rPr>
          <w:rFonts w:ascii="Times New Roman" w:hAnsi="Times New Roman" w:cs="Times New Roman"/>
        </w:rPr>
      </w:pPr>
      <w:r w:rsidRPr="000B7ADB">
        <w:rPr>
          <w:rFonts w:ascii="Times New Roman" w:hAnsi="Times New Roman" w:cs="Times New Roman"/>
        </w:rPr>
        <w:t>Supplement Table S</w:t>
      </w:r>
      <w:r w:rsidR="009931D8" w:rsidRPr="000B7ADB">
        <w:rPr>
          <w:rFonts w:ascii="Times New Roman" w:hAnsi="Times New Roman" w:cs="Times New Roman"/>
        </w:rPr>
        <w:t>7</w:t>
      </w:r>
      <w:r w:rsidRPr="000B7ADB">
        <w:rPr>
          <w:rFonts w:ascii="Times New Roman" w:hAnsi="Times New Roman" w:cs="Times New Roman"/>
        </w:rPr>
        <w:t>. Subgroup analysis of injury level in meta-analysis</w:t>
      </w: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1209"/>
        <w:gridCol w:w="610"/>
        <w:gridCol w:w="1994"/>
        <w:gridCol w:w="659"/>
        <w:gridCol w:w="748"/>
        <w:gridCol w:w="592"/>
        <w:gridCol w:w="2126"/>
        <w:gridCol w:w="709"/>
        <w:gridCol w:w="851"/>
      </w:tblGrid>
      <w:tr w:rsidR="003804AF" w:rsidRPr="000B7ADB" w14:paraId="1CF835AD" w14:textId="77777777" w:rsidTr="00540230"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6845E" w14:textId="77777777" w:rsidR="003804AF" w:rsidRPr="000B7ADB" w:rsidRDefault="003804AF" w:rsidP="005402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10208" w14:textId="77777777" w:rsidR="003804AF" w:rsidRPr="000B7ADB" w:rsidRDefault="003804AF" w:rsidP="005402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0B7ADB">
              <w:rPr>
                <w:rFonts w:ascii="Times New Roman" w:hAnsi="Times New Roman" w:cs="Times New Roman"/>
                <w:szCs w:val="21"/>
              </w:rPr>
              <w:t>Tetra./</w:t>
            </w:r>
            <w:proofErr w:type="gramEnd"/>
            <w:r w:rsidRPr="000B7ADB">
              <w:rPr>
                <w:rFonts w:ascii="Times New Roman" w:hAnsi="Times New Roman" w:cs="Times New Roman"/>
                <w:szCs w:val="21"/>
              </w:rPr>
              <w:t>para. &gt; 0.5</w:t>
            </w:r>
          </w:p>
        </w:tc>
        <w:tc>
          <w:tcPr>
            <w:tcW w:w="42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7DEB8" w14:textId="77777777" w:rsidR="003804AF" w:rsidRPr="000B7ADB" w:rsidRDefault="003804AF" w:rsidP="005402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0B7ADB">
              <w:rPr>
                <w:rFonts w:ascii="Times New Roman" w:hAnsi="Times New Roman" w:cs="Times New Roman"/>
                <w:szCs w:val="21"/>
              </w:rPr>
              <w:t>Tetra./</w:t>
            </w:r>
            <w:proofErr w:type="gramEnd"/>
            <w:r w:rsidRPr="000B7ADB">
              <w:rPr>
                <w:rFonts w:ascii="Times New Roman" w:hAnsi="Times New Roman" w:cs="Times New Roman"/>
                <w:szCs w:val="21"/>
              </w:rPr>
              <w:t xml:space="preserve">para. </w:t>
            </w:r>
            <w:r w:rsidRPr="000B7ADB">
              <w:rPr>
                <w:rFonts w:ascii="Cambria Math" w:hAnsi="Cambria Math" w:cs="Cambria Math"/>
                <w:szCs w:val="21"/>
                <w:lang w:eastAsia="ja-JP"/>
              </w:rPr>
              <w:t>≦</w:t>
            </w:r>
            <w:r w:rsidRPr="000B7ADB">
              <w:rPr>
                <w:rFonts w:ascii="Times New Roman" w:hAnsi="Times New Roman" w:cs="Times New Roman"/>
                <w:szCs w:val="21"/>
              </w:rPr>
              <w:t xml:space="preserve"> 0.5 </w:t>
            </w:r>
          </w:p>
        </w:tc>
      </w:tr>
      <w:tr w:rsidR="003804AF" w:rsidRPr="000B7ADB" w14:paraId="6BB26F7B" w14:textId="77777777" w:rsidTr="00540230"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FF8D9" w14:textId="77777777" w:rsidR="003804AF" w:rsidRPr="000B7ADB" w:rsidRDefault="003804AF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Symptoms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A9637" w14:textId="77777777" w:rsidR="003804AF" w:rsidRPr="000B7ADB" w:rsidRDefault="003804AF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 xml:space="preserve">No. 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19FB6" w14:textId="77777777" w:rsidR="003804AF" w:rsidRPr="000B7ADB" w:rsidRDefault="003804AF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Estimate (95% C.I.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8D9E4" w14:textId="77777777" w:rsidR="003804AF" w:rsidRPr="000B7ADB" w:rsidRDefault="003804AF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I</w:t>
            </w: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  <w:vertAlign w:val="superscript"/>
              </w:rPr>
              <w:t>2</w:t>
            </w: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(%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BD254" w14:textId="77777777" w:rsidR="003804AF" w:rsidRPr="000B7ADB" w:rsidRDefault="003804AF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09378" w14:textId="77777777" w:rsidR="003804AF" w:rsidRPr="000B7ADB" w:rsidRDefault="003804AF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629DB" w14:textId="77777777" w:rsidR="003804AF" w:rsidRPr="000B7ADB" w:rsidRDefault="003804AF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Estimate (95% C.I.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06012" w14:textId="77777777" w:rsidR="003804AF" w:rsidRPr="000B7ADB" w:rsidRDefault="003804AF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I</w:t>
            </w: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  <w:vertAlign w:val="superscript"/>
              </w:rPr>
              <w:t>2</w:t>
            </w:r>
            <w:r w:rsidRPr="000B7ADB">
              <w:rPr>
                <w:rFonts w:ascii="Times New Roman" w:hAnsi="Times New Roman" w:cs="Times New Roman"/>
                <w:color w:val="000000"/>
                <w:spacing w:val="-4"/>
                <w:kern w:val="1"/>
                <w:szCs w:val="21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25E24" w14:textId="77777777" w:rsidR="003804AF" w:rsidRPr="000B7ADB" w:rsidRDefault="003804AF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3804AF" w:rsidRPr="000B7ADB" w14:paraId="6B4ADA22" w14:textId="77777777" w:rsidTr="00540230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76BAACF" w14:textId="6ACEB5E8" w:rsidR="003804AF" w:rsidRPr="000B7ADB" w:rsidRDefault="003804AF" w:rsidP="005402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B7ADB">
              <w:rPr>
                <w:rFonts w:ascii="Times New Roman" w:hAnsi="Times New Roman" w:cs="Times New Roman"/>
                <w:szCs w:val="21"/>
              </w:rPr>
              <w:t>VitD</w:t>
            </w:r>
            <w:proofErr w:type="spellEnd"/>
            <w:r w:rsidRPr="000B7A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B7ADB" w:rsidRPr="000B7ADB">
              <w:rPr>
                <w:rFonts w:ascii="Times New Roman" w:hAnsi="Times New Roman" w:cs="Times New Roman" w:hint="eastAsia"/>
                <w:szCs w:val="21"/>
              </w:rPr>
              <w:t>ins</w:t>
            </w:r>
            <w:r w:rsidRPr="000B7ADB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38849B0B" w14:textId="77777777" w:rsidR="003804AF" w:rsidRPr="000B7ADB" w:rsidRDefault="00264177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23CD8A6" w14:textId="77777777" w:rsidR="003804AF" w:rsidRPr="000B7ADB" w:rsidRDefault="00264177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82.4 (73.7, 91.0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0350487A" w14:textId="77777777" w:rsidR="003804AF" w:rsidRPr="000B7ADB" w:rsidRDefault="00C80B3D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92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F92093" w14:textId="77777777" w:rsidR="003804AF" w:rsidRPr="000B7ADB" w:rsidRDefault="00C80B3D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638059" w14:textId="3DEAC0FE" w:rsidR="003804AF" w:rsidRPr="000B7ADB" w:rsidRDefault="000B7ADB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3F91BF" w14:textId="74B1B917" w:rsidR="003804AF" w:rsidRPr="000B7ADB" w:rsidRDefault="00264177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8</w:t>
            </w:r>
            <w:r w:rsidR="000B7ADB" w:rsidRPr="000B7ADB">
              <w:rPr>
                <w:rFonts w:ascii="Times New Roman" w:hAnsi="Times New Roman" w:cs="Times New Roman"/>
                <w:szCs w:val="21"/>
              </w:rPr>
              <w:t>0.8</w:t>
            </w:r>
            <w:r w:rsidRPr="000B7ADB">
              <w:rPr>
                <w:rFonts w:ascii="Times New Roman" w:hAnsi="Times New Roman" w:cs="Times New Roman"/>
                <w:szCs w:val="21"/>
              </w:rPr>
              <w:t xml:space="preserve"> (72.</w:t>
            </w:r>
            <w:r w:rsidR="000B7ADB" w:rsidRPr="000B7ADB">
              <w:rPr>
                <w:rFonts w:ascii="Times New Roman" w:hAnsi="Times New Roman" w:cs="Times New Roman"/>
                <w:szCs w:val="21"/>
              </w:rPr>
              <w:t>3</w:t>
            </w:r>
            <w:r w:rsidRPr="000B7AD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B7ADB" w:rsidRPr="000B7ADB">
              <w:rPr>
                <w:rFonts w:ascii="Times New Roman" w:hAnsi="Times New Roman" w:cs="Times New Roman"/>
                <w:szCs w:val="21"/>
              </w:rPr>
              <w:t>89.3</w:t>
            </w:r>
            <w:r w:rsidRPr="000B7AD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C74E2A" w14:textId="36439725" w:rsidR="003804AF" w:rsidRPr="000B7ADB" w:rsidRDefault="00C80B3D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9</w:t>
            </w:r>
            <w:r w:rsidR="000B7ADB" w:rsidRPr="000B7ADB">
              <w:rPr>
                <w:rFonts w:ascii="Times New Roman" w:hAnsi="Times New Roman" w:cs="Times New Roman"/>
                <w:szCs w:val="21"/>
              </w:rPr>
              <w:t>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0E6BD0" w14:textId="77777777" w:rsidR="003804AF" w:rsidRPr="000B7ADB" w:rsidRDefault="00C80B3D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3804AF" w:rsidRPr="000B7ADB" w14:paraId="51330230" w14:textId="77777777" w:rsidTr="00540230"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F46CF" w14:textId="77777777" w:rsidR="003804AF" w:rsidRPr="000B7ADB" w:rsidRDefault="003804AF" w:rsidP="005402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B7ADB">
              <w:rPr>
                <w:rFonts w:ascii="Times New Roman" w:hAnsi="Times New Roman" w:cs="Times New Roman"/>
                <w:szCs w:val="21"/>
              </w:rPr>
              <w:t>VitD</w:t>
            </w:r>
            <w:proofErr w:type="spellEnd"/>
            <w:r w:rsidRPr="000B7ADB">
              <w:rPr>
                <w:rFonts w:ascii="Times New Roman" w:hAnsi="Times New Roman" w:cs="Times New Roman"/>
                <w:szCs w:val="21"/>
              </w:rPr>
              <w:t xml:space="preserve"> def.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C41CD" w14:textId="77777777" w:rsidR="003804AF" w:rsidRPr="000B7ADB" w:rsidRDefault="00B90782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51DB4" w14:textId="77777777" w:rsidR="003804AF" w:rsidRPr="000B7ADB" w:rsidRDefault="00DB00B7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 xml:space="preserve">53.9 </w:t>
            </w:r>
            <w:r w:rsidR="00B90782" w:rsidRPr="000B7ADB">
              <w:rPr>
                <w:rFonts w:ascii="Times New Roman" w:hAnsi="Times New Roman" w:cs="Times New Roman"/>
                <w:szCs w:val="21"/>
              </w:rPr>
              <w:t>(</w:t>
            </w:r>
            <w:r w:rsidRPr="000B7ADB">
              <w:rPr>
                <w:rFonts w:ascii="Times New Roman" w:hAnsi="Times New Roman" w:cs="Times New Roman"/>
                <w:szCs w:val="21"/>
              </w:rPr>
              <w:t>34.0</w:t>
            </w:r>
            <w:r w:rsidR="00B90782" w:rsidRPr="000B7ADB">
              <w:rPr>
                <w:rFonts w:ascii="Times New Roman" w:hAnsi="Times New Roman" w:cs="Times New Roman"/>
                <w:szCs w:val="21"/>
              </w:rPr>
              <w:t>, 7</w:t>
            </w:r>
            <w:r w:rsidRPr="000B7ADB">
              <w:rPr>
                <w:rFonts w:ascii="Times New Roman" w:hAnsi="Times New Roman" w:cs="Times New Roman"/>
                <w:szCs w:val="21"/>
              </w:rPr>
              <w:t>3.8</w:t>
            </w:r>
            <w:r w:rsidR="00B90782" w:rsidRPr="000B7AD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16021" w14:textId="77777777" w:rsidR="003804AF" w:rsidRPr="000B7ADB" w:rsidRDefault="00B90782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9</w:t>
            </w:r>
            <w:r w:rsidR="00DB00B7" w:rsidRPr="000B7ADB"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018E61" w14:textId="77777777" w:rsidR="003804AF" w:rsidRPr="000B7ADB" w:rsidRDefault="00B90782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C00883" w14:textId="409FAFCD" w:rsidR="003804AF" w:rsidRPr="000B7ADB" w:rsidRDefault="000B7ADB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36B4D" w14:textId="06376B07" w:rsidR="003804AF" w:rsidRPr="000B7ADB" w:rsidRDefault="000B7ADB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51.8</w:t>
            </w:r>
            <w:r w:rsidR="00DB00B7" w:rsidRPr="000B7A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90782" w:rsidRPr="000B7ADB">
              <w:rPr>
                <w:rFonts w:ascii="Times New Roman" w:hAnsi="Times New Roman" w:cs="Times New Roman"/>
                <w:szCs w:val="21"/>
              </w:rPr>
              <w:t>(3</w:t>
            </w:r>
            <w:r w:rsidRPr="000B7ADB">
              <w:rPr>
                <w:rFonts w:ascii="Times New Roman" w:hAnsi="Times New Roman" w:cs="Times New Roman"/>
                <w:szCs w:val="21"/>
              </w:rPr>
              <w:t>3</w:t>
            </w:r>
            <w:r w:rsidR="00B90782" w:rsidRPr="000B7ADB">
              <w:rPr>
                <w:rFonts w:ascii="Times New Roman" w:hAnsi="Times New Roman" w:cs="Times New Roman"/>
                <w:szCs w:val="21"/>
              </w:rPr>
              <w:t>.</w:t>
            </w:r>
            <w:r w:rsidR="00DB00B7" w:rsidRPr="000B7ADB">
              <w:rPr>
                <w:rFonts w:ascii="Times New Roman" w:hAnsi="Times New Roman" w:cs="Times New Roman"/>
                <w:szCs w:val="21"/>
              </w:rPr>
              <w:t>0</w:t>
            </w:r>
            <w:r w:rsidR="00B90782" w:rsidRPr="000B7ADB">
              <w:rPr>
                <w:rFonts w:ascii="Times New Roman" w:hAnsi="Times New Roman" w:cs="Times New Roman"/>
                <w:szCs w:val="21"/>
              </w:rPr>
              <w:t>, 7</w:t>
            </w:r>
            <w:r w:rsidRPr="000B7ADB">
              <w:rPr>
                <w:rFonts w:ascii="Times New Roman" w:hAnsi="Times New Roman" w:cs="Times New Roman"/>
                <w:szCs w:val="21"/>
              </w:rPr>
              <w:t>0.5</w:t>
            </w:r>
            <w:r w:rsidR="00B90782" w:rsidRPr="000B7AD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8170D" w14:textId="1808EBC5" w:rsidR="003804AF" w:rsidRPr="000B7ADB" w:rsidRDefault="00B90782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98.</w:t>
            </w:r>
            <w:r w:rsidR="000B7ADB" w:rsidRPr="000B7AD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942C3" w14:textId="77777777" w:rsidR="003804AF" w:rsidRPr="000B7ADB" w:rsidRDefault="00B90782" w:rsidP="00540230">
            <w:pPr>
              <w:rPr>
                <w:rFonts w:ascii="Times New Roman" w:hAnsi="Times New Roman" w:cs="Times New Roman"/>
                <w:szCs w:val="21"/>
              </w:rPr>
            </w:pPr>
            <w:r w:rsidRPr="000B7AD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</w:tbl>
    <w:p w14:paraId="2CE7D2FD" w14:textId="67213200" w:rsidR="003804AF" w:rsidRPr="000B7ADB" w:rsidRDefault="003804AF" w:rsidP="003804AF">
      <w:pPr>
        <w:rPr>
          <w:rFonts w:ascii="Times New Roman" w:hAnsi="Times New Roman" w:cs="Times New Roman"/>
        </w:rPr>
      </w:pPr>
      <w:r w:rsidRPr="000B7ADB">
        <w:rPr>
          <w:rFonts w:ascii="Times New Roman" w:hAnsi="Times New Roman" w:cs="Times New Roman"/>
        </w:rPr>
        <w:t xml:space="preserve">Abbreviations: </w:t>
      </w:r>
      <w:r w:rsidR="000B7ADB" w:rsidRPr="000B7ADB">
        <w:rPr>
          <w:rFonts w:ascii="Times New Roman" w:hAnsi="Times New Roman" w:cs="Times New Roman"/>
        </w:rPr>
        <w:t>Ins., insufficiency</w:t>
      </w:r>
      <w:r w:rsidRPr="000B7ADB">
        <w:rPr>
          <w:rFonts w:ascii="Times New Roman" w:hAnsi="Times New Roman" w:cs="Times New Roman"/>
        </w:rPr>
        <w:t xml:space="preserve">; </w:t>
      </w:r>
      <w:r w:rsidR="00637573" w:rsidRPr="000B7ADB">
        <w:rPr>
          <w:rFonts w:ascii="Times New Roman" w:hAnsi="Times New Roman" w:cs="Times New Roman"/>
        </w:rPr>
        <w:t>d</w:t>
      </w:r>
      <w:r w:rsidRPr="000B7ADB">
        <w:rPr>
          <w:rFonts w:ascii="Times New Roman" w:hAnsi="Times New Roman" w:cs="Times New Roman"/>
        </w:rPr>
        <w:t>ef. deficiency</w:t>
      </w:r>
      <w:r w:rsidR="00C61735" w:rsidRPr="000B7ADB">
        <w:rPr>
          <w:rFonts w:ascii="Times New Roman" w:hAnsi="Times New Roman" w:cs="Times New Roman"/>
        </w:rPr>
        <w:t xml:space="preserve">; Tetra., tetraplegia; </w:t>
      </w:r>
      <w:r w:rsidR="000B7ADB" w:rsidRPr="000B7ADB">
        <w:rPr>
          <w:rFonts w:ascii="Times New Roman" w:hAnsi="Times New Roman" w:cs="Times New Roman"/>
        </w:rPr>
        <w:t>p</w:t>
      </w:r>
      <w:r w:rsidR="00C61735" w:rsidRPr="000B7ADB">
        <w:rPr>
          <w:rFonts w:ascii="Times New Roman" w:hAnsi="Times New Roman" w:cs="Times New Roman"/>
        </w:rPr>
        <w:t>ara., paraplegia</w:t>
      </w:r>
      <w:r w:rsidR="00637573" w:rsidRPr="000B7ADB">
        <w:rPr>
          <w:rFonts w:ascii="Times New Roman" w:hAnsi="Times New Roman" w:cs="Times New Roman"/>
        </w:rPr>
        <w:t>; C.I., confidence interval.</w:t>
      </w:r>
    </w:p>
    <w:p w14:paraId="36E146CC" w14:textId="7B65BFDF" w:rsidR="000B7ADB" w:rsidRPr="000B7ADB" w:rsidRDefault="000B7ADB" w:rsidP="003804AF">
      <w:pPr>
        <w:rPr>
          <w:rFonts w:ascii="Times New Roman" w:hAnsi="Times New Roman" w:cs="Times New Roman"/>
        </w:rPr>
      </w:pPr>
    </w:p>
    <w:p w14:paraId="5E4A21DD" w14:textId="27D92091" w:rsidR="000B7ADB" w:rsidRPr="006129FB" w:rsidRDefault="000B7ADB" w:rsidP="000B7ADB">
      <w:pPr>
        <w:rPr>
          <w:rFonts w:ascii="Times New Roman" w:hAnsi="Times New Roman" w:cs="Times New Roman"/>
          <w:color w:val="FF0000"/>
        </w:rPr>
      </w:pPr>
      <w:bookmarkStart w:id="9" w:name="OLE_LINK1"/>
      <w:bookmarkStart w:id="10" w:name="OLE_LINK2"/>
      <w:r w:rsidRPr="006129FB">
        <w:rPr>
          <w:rFonts w:ascii="Times New Roman" w:hAnsi="Times New Roman" w:cs="Times New Roman"/>
          <w:color w:val="FF0000"/>
        </w:rPr>
        <w:t>Supplement Table S8.</w:t>
      </w:r>
      <w:bookmarkEnd w:id="9"/>
      <w:bookmarkEnd w:id="10"/>
      <w:r w:rsidRPr="006129FB">
        <w:rPr>
          <w:rFonts w:ascii="Times New Roman" w:hAnsi="Times New Roman" w:cs="Times New Roman"/>
          <w:color w:val="FF0000"/>
        </w:rPr>
        <w:t xml:space="preserve"> Subgroup analysis of </w:t>
      </w:r>
      <w:r w:rsidRPr="006129FB">
        <w:rPr>
          <w:rFonts w:ascii="Times New Roman" w:hAnsi="Times New Roman" w:cs="Times New Roman" w:hint="eastAsia"/>
          <w:color w:val="FF0000"/>
        </w:rPr>
        <w:t>chronic</w:t>
      </w:r>
      <w:r w:rsidRPr="006129FB">
        <w:rPr>
          <w:rFonts w:ascii="Times New Roman" w:hAnsi="Times New Roman" w:cs="Times New Roman"/>
          <w:color w:val="FF0000"/>
        </w:rPr>
        <w:t xml:space="preserve"> </w:t>
      </w:r>
      <w:r w:rsidRPr="006129FB">
        <w:rPr>
          <w:rFonts w:ascii="Times New Roman" w:hAnsi="Times New Roman" w:cs="Times New Roman" w:hint="eastAsia"/>
          <w:color w:val="FF0000"/>
        </w:rPr>
        <w:t>and</w:t>
      </w:r>
      <w:r w:rsidRPr="006129FB">
        <w:rPr>
          <w:rFonts w:ascii="Times New Roman" w:hAnsi="Times New Roman" w:cs="Times New Roman"/>
          <w:color w:val="FF0000"/>
        </w:rPr>
        <w:t xml:space="preserve"> </w:t>
      </w:r>
      <w:r w:rsidRPr="006129FB">
        <w:rPr>
          <w:rFonts w:ascii="Times New Roman" w:hAnsi="Times New Roman" w:cs="Times New Roman" w:hint="eastAsia"/>
          <w:color w:val="FF0000"/>
        </w:rPr>
        <w:t>acute</w:t>
      </w:r>
      <w:r w:rsidRPr="006129FB">
        <w:rPr>
          <w:rFonts w:ascii="Times New Roman" w:hAnsi="Times New Roman" w:cs="Times New Roman"/>
          <w:color w:val="FF0000"/>
        </w:rPr>
        <w:t xml:space="preserve"> </w:t>
      </w:r>
      <w:r w:rsidRPr="006129FB">
        <w:rPr>
          <w:rFonts w:ascii="Times New Roman" w:hAnsi="Times New Roman" w:cs="Times New Roman" w:hint="eastAsia"/>
          <w:color w:val="FF0000"/>
        </w:rPr>
        <w:t>SCI</w:t>
      </w:r>
      <w:r w:rsidRPr="006129FB">
        <w:rPr>
          <w:rFonts w:ascii="Times New Roman" w:hAnsi="Times New Roman" w:cs="Times New Roman"/>
          <w:color w:val="FF0000"/>
        </w:rPr>
        <w:t xml:space="preserve"> in meta-analysis</w:t>
      </w: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1209"/>
        <w:gridCol w:w="610"/>
        <w:gridCol w:w="1994"/>
        <w:gridCol w:w="659"/>
        <w:gridCol w:w="748"/>
        <w:gridCol w:w="592"/>
        <w:gridCol w:w="2126"/>
        <w:gridCol w:w="709"/>
        <w:gridCol w:w="851"/>
      </w:tblGrid>
      <w:tr w:rsidR="006129FB" w:rsidRPr="006129FB" w14:paraId="6D0B834E" w14:textId="77777777" w:rsidTr="00810BC3"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64368" w14:textId="77777777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40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4C378" w14:textId="79004B5B" w:rsidR="000B7ADB" w:rsidRPr="006129FB" w:rsidRDefault="000B7ADB" w:rsidP="00810BC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129FB">
              <w:rPr>
                <w:rFonts w:ascii="Times New Roman" w:hAnsi="Times New Roman" w:cs="Times New Roman" w:hint="eastAsia"/>
                <w:color w:val="FF0000"/>
                <w:szCs w:val="21"/>
              </w:rPr>
              <w:t>Chronic</w:t>
            </w:r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6129FB">
              <w:rPr>
                <w:rFonts w:ascii="Times New Roman" w:hAnsi="Times New Roman" w:cs="Times New Roman" w:hint="eastAsia"/>
                <w:color w:val="FF0000"/>
                <w:szCs w:val="21"/>
              </w:rPr>
              <w:t>SCI</w:t>
            </w:r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6129FB">
              <w:rPr>
                <w:rFonts w:ascii="Times New Roman" w:hAnsi="Times New Roman" w:cs="Times New Roman" w:hint="eastAsia"/>
                <w:color w:val="FF0000"/>
                <w:szCs w:val="21"/>
              </w:rPr>
              <w:t>alone</w:t>
            </w:r>
          </w:p>
        </w:tc>
        <w:tc>
          <w:tcPr>
            <w:tcW w:w="42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BD8DF" w14:textId="171EB009" w:rsidR="000B7ADB" w:rsidRPr="006129FB" w:rsidRDefault="000B7ADB" w:rsidP="00810BC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>Involving acute or inpatients</w:t>
            </w:r>
            <w:r w:rsidRPr="006129FB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</w:p>
        </w:tc>
      </w:tr>
      <w:tr w:rsidR="006129FB" w:rsidRPr="006129FB" w14:paraId="0622537B" w14:textId="77777777" w:rsidTr="00810BC3"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92C30" w14:textId="77777777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>Symptoms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1258B" w14:textId="77777777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 xml:space="preserve">No. 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A4C4B" w14:textId="77777777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129FB">
              <w:rPr>
                <w:rFonts w:ascii="Times New Roman" w:hAnsi="Times New Roman" w:cs="Times New Roman"/>
                <w:color w:val="FF0000"/>
                <w:spacing w:val="-4"/>
                <w:kern w:val="1"/>
                <w:szCs w:val="21"/>
              </w:rPr>
              <w:t>Estimate (95% C.I.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DAA65" w14:textId="77777777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129FB">
              <w:rPr>
                <w:rFonts w:ascii="Times New Roman" w:hAnsi="Times New Roman" w:cs="Times New Roman"/>
                <w:color w:val="FF0000"/>
                <w:spacing w:val="-4"/>
                <w:kern w:val="1"/>
                <w:szCs w:val="21"/>
              </w:rPr>
              <w:t>I</w:t>
            </w:r>
            <w:r w:rsidRPr="006129FB">
              <w:rPr>
                <w:rFonts w:ascii="Times New Roman" w:hAnsi="Times New Roman" w:cs="Times New Roman"/>
                <w:color w:val="FF0000"/>
                <w:spacing w:val="-4"/>
                <w:kern w:val="1"/>
                <w:szCs w:val="21"/>
                <w:vertAlign w:val="superscript"/>
              </w:rPr>
              <w:t>2</w:t>
            </w:r>
            <w:r w:rsidRPr="006129FB">
              <w:rPr>
                <w:rFonts w:ascii="Times New Roman" w:hAnsi="Times New Roman" w:cs="Times New Roman"/>
                <w:color w:val="FF0000"/>
                <w:spacing w:val="-4"/>
                <w:kern w:val="1"/>
                <w:szCs w:val="21"/>
              </w:rPr>
              <w:t>(%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EB3AA" w14:textId="77777777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>P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F6BD4" w14:textId="77777777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>No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989383" w14:textId="77777777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129FB">
              <w:rPr>
                <w:rFonts w:ascii="Times New Roman" w:hAnsi="Times New Roman" w:cs="Times New Roman"/>
                <w:color w:val="FF0000"/>
                <w:spacing w:val="-4"/>
                <w:kern w:val="1"/>
                <w:szCs w:val="21"/>
              </w:rPr>
              <w:t>Estimate (95% C.I.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FC6DB" w14:textId="77777777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129FB">
              <w:rPr>
                <w:rFonts w:ascii="Times New Roman" w:hAnsi="Times New Roman" w:cs="Times New Roman"/>
                <w:color w:val="FF0000"/>
                <w:spacing w:val="-4"/>
                <w:kern w:val="1"/>
                <w:szCs w:val="21"/>
              </w:rPr>
              <w:t>I</w:t>
            </w:r>
            <w:r w:rsidRPr="006129FB">
              <w:rPr>
                <w:rFonts w:ascii="Times New Roman" w:hAnsi="Times New Roman" w:cs="Times New Roman"/>
                <w:color w:val="FF0000"/>
                <w:spacing w:val="-4"/>
                <w:kern w:val="1"/>
                <w:szCs w:val="21"/>
                <w:vertAlign w:val="superscript"/>
              </w:rPr>
              <w:t>2</w:t>
            </w:r>
            <w:r w:rsidRPr="006129FB">
              <w:rPr>
                <w:rFonts w:ascii="Times New Roman" w:hAnsi="Times New Roman" w:cs="Times New Roman"/>
                <w:color w:val="FF0000"/>
                <w:spacing w:val="-4"/>
                <w:kern w:val="1"/>
                <w:szCs w:val="21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C973A" w14:textId="77777777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>P</w:t>
            </w:r>
          </w:p>
        </w:tc>
      </w:tr>
      <w:tr w:rsidR="006129FB" w:rsidRPr="006129FB" w14:paraId="388B67D1" w14:textId="77777777" w:rsidTr="00810BC3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DE94D21" w14:textId="77777777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proofErr w:type="spellStart"/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>VitD</w:t>
            </w:r>
            <w:proofErr w:type="spellEnd"/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6129FB">
              <w:rPr>
                <w:rFonts w:ascii="Times New Roman" w:hAnsi="Times New Roman" w:cs="Times New Roman" w:hint="eastAsia"/>
                <w:color w:val="FF0000"/>
                <w:szCs w:val="21"/>
              </w:rPr>
              <w:t>ins</w:t>
            </w:r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2A40D4B7" w14:textId="77777777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>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42D2F59" w14:textId="7FA92FDE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>81.1 (72.5, 89.8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247E2C05" w14:textId="46263D67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>93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6B889F" w14:textId="77777777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>&lt;0.01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64F635" w14:textId="77777777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461CCF" w14:textId="1E678F65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>82.0 (73.5, 9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CBE499" w14:textId="1B7FE0AA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>9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0DB2A6" w14:textId="77777777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>&lt;0.01</w:t>
            </w:r>
          </w:p>
        </w:tc>
      </w:tr>
      <w:tr w:rsidR="006129FB" w:rsidRPr="006129FB" w14:paraId="47AA8650" w14:textId="77777777" w:rsidTr="00810BC3"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A8AC6" w14:textId="77777777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proofErr w:type="spellStart"/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>VitD</w:t>
            </w:r>
            <w:proofErr w:type="spellEnd"/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 xml:space="preserve"> def.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AC392" w14:textId="2635CD66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>6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D7242" w14:textId="5E6C0ED1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>43.8 (28.5, 59.2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52CFD" w14:textId="51347FAC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>96.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ABA5AC" w14:textId="77777777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>&lt;0.01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FFA76E" w14:textId="78BC7A3E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6E8AC" w14:textId="544EE064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>57.7 (35.5, 80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8F3CA" w14:textId="494D2AC6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>95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D560A" w14:textId="77777777" w:rsidR="000B7ADB" w:rsidRPr="006129FB" w:rsidRDefault="000B7ADB" w:rsidP="00810BC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129FB">
              <w:rPr>
                <w:rFonts w:ascii="Times New Roman" w:hAnsi="Times New Roman" w:cs="Times New Roman"/>
                <w:color w:val="FF0000"/>
                <w:szCs w:val="21"/>
              </w:rPr>
              <w:t>&lt;0.01</w:t>
            </w:r>
          </w:p>
        </w:tc>
      </w:tr>
    </w:tbl>
    <w:p w14:paraId="097EBDF5" w14:textId="0A98C833" w:rsidR="000B7ADB" w:rsidRPr="006129FB" w:rsidRDefault="000B7ADB" w:rsidP="003804AF">
      <w:pPr>
        <w:rPr>
          <w:rFonts w:ascii="Times New Roman" w:hAnsi="Times New Roman" w:cs="Times New Roman"/>
          <w:color w:val="FF0000"/>
        </w:rPr>
      </w:pPr>
      <w:r w:rsidRPr="006129FB">
        <w:rPr>
          <w:rFonts w:ascii="Times New Roman" w:hAnsi="Times New Roman" w:cs="Times New Roman"/>
          <w:color w:val="FF0000"/>
        </w:rPr>
        <w:t>Abbreviations: Ins., insufficiency; def. deficiency; C.I., confidence interval.</w:t>
      </w:r>
    </w:p>
    <w:p w14:paraId="54960ECC" w14:textId="77777777" w:rsidR="003804AF" w:rsidRPr="00CA01E3" w:rsidRDefault="003804AF">
      <w:pPr>
        <w:rPr>
          <w:rFonts w:ascii="Times New Roman" w:hAnsi="Times New Roman" w:cs="Times New Roman"/>
        </w:rPr>
      </w:pPr>
    </w:p>
    <w:sectPr w:rsidR="003804AF" w:rsidRPr="00CA01E3" w:rsidSect="00702D5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SimSun"/>
    <w:panose1 w:val="020B0604020202020204"/>
    <w:charset w:val="86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7B8"/>
    <w:rsid w:val="00017457"/>
    <w:rsid w:val="00055BBB"/>
    <w:rsid w:val="000B5941"/>
    <w:rsid w:val="000B6254"/>
    <w:rsid w:val="000B7ADB"/>
    <w:rsid w:val="000C776F"/>
    <w:rsid w:val="000E5682"/>
    <w:rsid w:val="0010663B"/>
    <w:rsid w:val="001274AB"/>
    <w:rsid w:val="00153119"/>
    <w:rsid w:val="00162890"/>
    <w:rsid w:val="001C3A51"/>
    <w:rsid w:val="001D551B"/>
    <w:rsid w:val="00213684"/>
    <w:rsid w:val="0024100F"/>
    <w:rsid w:val="00264177"/>
    <w:rsid w:val="00287AE5"/>
    <w:rsid w:val="002A699F"/>
    <w:rsid w:val="002B1C33"/>
    <w:rsid w:val="00305C92"/>
    <w:rsid w:val="00320679"/>
    <w:rsid w:val="00346DD3"/>
    <w:rsid w:val="00366394"/>
    <w:rsid w:val="003804AF"/>
    <w:rsid w:val="003C286F"/>
    <w:rsid w:val="003D6FC1"/>
    <w:rsid w:val="003D76BC"/>
    <w:rsid w:val="0041028C"/>
    <w:rsid w:val="00426933"/>
    <w:rsid w:val="004318C1"/>
    <w:rsid w:val="00442ED9"/>
    <w:rsid w:val="0045579F"/>
    <w:rsid w:val="00487959"/>
    <w:rsid w:val="004C2D95"/>
    <w:rsid w:val="005074E3"/>
    <w:rsid w:val="00554F8D"/>
    <w:rsid w:val="00562B7D"/>
    <w:rsid w:val="00580F94"/>
    <w:rsid w:val="00581B96"/>
    <w:rsid w:val="005F1D1F"/>
    <w:rsid w:val="006129FB"/>
    <w:rsid w:val="00620673"/>
    <w:rsid w:val="00624761"/>
    <w:rsid w:val="00637573"/>
    <w:rsid w:val="0065319F"/>
    <w:rsid w:val="006622C1"/>
    <w:rsid w:val="00666D55"/>
    <w:rsid w:val="00695762"/>
    <w:rsid w:val="006B502B"/>
    <w:rsid w:val="006D0A8B"/>
    <w:rsid w:val="00702BB8"/>
    <w:rsid w:val="00702D57"/>
    <w:rsid w:val="007049AD"/>
    <w:rsid w:val="00724F4E"/>
    <w:rsid w:val="00747594"/>
    <w:rsid w:val="00751BC1"/>
    <w:rsid w:val="007B533A"/>
    <w:rsid w:val="007E5994"/>
    <w:rsid w:val="0080195F"/>
    <w:rsid w:val="008105A2"/>
    <w:rsid w:val="00810D93"/>
    <w:rsid w:val="00835207"/>
    <w:rsid w:val="008624DA"/>
    <w:rsid w:val="00883F23"/>
    <w:rsid w:val="008A3877"/>
    <w:rsid w:val="008A5025"/>
    <w:rsid w:val="008D7E12"/>
    <w:rsid w:val="008E0473"/>
    <w:rsid w:val="00900FAB"/>
    <w:rsid w:val="009047BB"/>
    <w:rsid w:val="0094510F"/>
    <w:rsid w:val="00971E57"/>
    <w:rsid w:val="009931D8"/>
    <w:rsid w:val="009A747C"/>
    <w:rsid w:val="009C5136"/>
    <w:rsid w:val="009D4137"/>
    <w:rsid w:val="009D7518"/>
    <w:rsid w:val="009E4C95"/>
    <w:rsid w:val="009F29A1"/>
    <w:rsid w:val="00A628A2"/>
    <w:rsid w:val="00A645D0"/>
    <w:rsid w:val="00AE5AC5"/>
    <w:rsid w:val="00AE77B8"/>
    <w:rsid w:val="00B10A7F"/>
    <w:rsid w:val="00B10CDE"/>
    <w:rsid w:val="00B26C0A"/>
    <w:rsid w:val="00B37D4E"/>
    <w:rsid w:val="00B73FAA"/>
    <w:rsid w:val="00B83765"/>
    <w:rsid w:val="00B870D8"/>
    <w:rsid w:val="00B90782"/>
    <w:rsid w:val="00B92C5E"/>
    <w:rsid w:val="00B948A5"/>
    <w:rsid w:val="00BA08D7"/>
    <w:rsid w:val="00BE5A56"/>
    <w:rsid w:val="00BF52C6"/>
    <w:rsid w:val="00C11978"/>
    <w:rsid w:val="00C61735"/>
    <w:rsid w:val="00C80B3D"/>
    <w:rsid w:val="00CA01E3"/>
    <w:rsid w:val="00CB0C23"/>
    <w:rsid w:val="00CC3ED9"/>
    <w:rsid w:val="00CE1E82"/>
    <w:rsid w:val="00D05493"/>
    <w:rsid w:val="00D46C5E"/>
    <w:rsid w:val="00D5653E"/>
    <w:rsid w:val="00D6384A"/>
    <w:rsid w:val="00DB00B7"/>
    <w:rsid w:val="00E03D6D"/>
    <w:rsid w:val="00E15DE2"/>
    <w:rsid w:val="00E52F26"/>
    <w:rsid w:val="00E67263"/>
    <w:rsid w:val="00EA1F94"/>
    <w:rsid w:val="00ED7E73"/>
    <w:rsid w:val="00F20CAC"/>
    <w:rsid w:val="00F8316C"/>
    <w:rsid w:val="00F93703"/>
    <w:rsid w:val="00FA605D"/>
    <w:rsid w:val="00FC3C9E"/>
    <w:rsid w:val="00FE5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E5E319"/>
  <w15:chartTrackingRefBased/>
  <w15:docId w15:val="{2F1DD47A-2CB8-BA4D-953F-BD746ADDE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SimSun" w:hAnsi="Arial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4A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77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9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磊</dc:creator>
  <cp:keywords/>
  <dc:description/>
  <cp:lastModifiedBy>汪 磊</cp:lastModifiedBy>
  <cp:revision>4</cp:revision>
  <dcterms:created xsi:type="dcterms:W3CDTF">2023-01-02T14:47:00Z</dcterms:created>
  <dcterms:modified xsi:type="dcterms:W3CDTF">2023-01-04T16:32:00Z</dcterms:modified>
</cp:coreProperties>
</file>